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E391B" w14:textId="77777777" w:rsidR="003C5710" w:rsidRPr="007977AD" w:rsidRDefault="003C5710" w:rsidP="007977AD">
      <w:pPr>
        <w:spacing w:after="100" w:afterAutospacing="1"/>
        <w:jc w:val="both"/>
        <w:rPr>
          <w:rFonts w:ascii="Times New Roman" w:hAnsi="Times New Roman" w:cs="Times New Roman"/>
          <w:b/>
          <w:bCs/>
          <w:lang w:val="mi-NZ"/>
        </w:rPr>
      </w:pPr>
      <w:bookmarkStart w:id="0" w:name="_GoBack"/>
      <w:bookmarkEnd w:id="0"/>
      <w:r w:rsidRPr="007977AD">
        <w:rPr>
          <w:rFonts w:ascii="Times New Roman" w:hAnsi="Times New Roman" w:cs="Times New Roman"/>
          <w:b/>
          <w:bCs/>
          <w:lang w:val="mi-NZ"/>
        </w:rPr>
        <w:t>Materials and Methods</w:t>
      </w:r>
    </w:p>
    <w:p w14:paraId="2D51A98F" w14:textId="77777777" w:rsidR="003C5710" w:rsidRPr="007977AD" w:rsidRDefault="003C5710" w:rsidP="007977AD">
      <w:pPr>
        <w:spacing w:after="100" w:afterAutospacing="1"/>
        <w:jc w:val="both"/>
        <w:rPr>
          <w:rFonts w:ascii="Times New Roman" w:hAnsi="Times New Roman" w:cs="Times New Roman"/>
          <w:lang w:val="mi-NZ"/>
        </w:rPr>
      </w:pPr>
      <w:r w:rsidRPr="007977AD">
        <w:rPr>
          <w:rFonts w:ascii="Times New Roman" w:hAnsi="Times New Roman" w:cs="Times New Roman"/>
          <w:lang w:val="mi-NZ"/>
        </w:rPr>
        <w:t>Fly stocks and crosses</w:t>
      </w:r>
    </w:p>
    <w:p w14:paraId="30E2AA3E" w14:textId="0AF3C474" w:rsidR="003C5710" w:rsidRPr="007977AD" w:rsidRDefault="003C5710" w:rsidP="006C2F0C">
      <w:pPr>
        <w:spacing w:after="100" w:afterAutospacing="1"/>
        <w:jc w:val="both"/>
        <w:rPr>
          <w:rFonts w:ascii="Times New Roman" w:hAnsi="Times New Roman" w:cs="Times New Roman"/>
          <w:color w:val="000000" w:themeColor="text1"/>
          <w:lang w:val="mi-NZ"/>
        </w:rPr>
      </w:pPr>
      <w:r w:rsidRPr="007977AD">
        <w:rPr>
          <w:rFonts w:ascii="Times New Roman" w:hAnsi="Times New Roman" w:cs="Times New Roman"/>
          <w:color w:val="000000" w:themeColor="text1"/>
        </w:rPr>
        <w:t xml:space="preserve">All flies were raised on standard medium on a 12-hour light/dark cycle and maintained at a temperature of 25°C unless otherwise indicated. </w:t>
      </w:r>
      <w:r w:rsidRPr="007977AD">
        <w:rPr>
          <w:rFonts w:ascii="Times New Roman" w:hAnsi="Times New Roman" w:cs="Times New Roman"/>
          <w:i/>
          <w:iCs/>
          <w:color w:val="000000" w:themeColor="text1"/>
          <w:shd w:val="clear" w:color="auto" w:fill="FFFFFF"/>
        </w:rPr>
        <w:t>P{w[+</w:t>
      </w:r>
      <w:proofErr w:type="spellStart"/>
      <w:r w:rsidRPr="007977AD">
        <w:rPr>
          <w:rFonts w:ascii="Times New Roman" w:hAnsi="Times New Roman" w:cs="Times New Roman"/>
          <w:i/>
          <w:iCs/>
          <w:color w:val="000000" w:themeColor="text1"/>
          <w:shd w:val="clear" w:color="auto" w:fill="FFFFFF"/>
        </w:rPr>
        <w:t>mC</w:t>
      </w:r>
      <w:proofErr w:type="spellEnd"/>
      <w:r w:rsidRPr="007977AD">
        <w:rPr>
          <w:rFonts w:ascii="Times New Roman" w:hAnsi="Times New Roman" w:cs="Times New Roman"/>
          <w:i/>
          <w:iCs/>
          <w:color w:val="000000" w:themeColor="text1"/>
          <w:shd w:val="clear" w:color="auto" w:fill="FFFFFF"/>
        </w:rPr>
        <w:t>]=GAL4-ninaE.GMR}12</w:t>
      </w:r>
      <w:r w:rsidRPr="007977AD">
        <w:rPr>
          <w:rFonts w:ascii="Times New Roman" w:hAnsi="Times New Roman" w:cs="Times New Roman"/>
          <w:color w:val="000000" w:themeColor="text1"/>
        </w:rPr>
        <w:t xml:space="preserve"> (</w:t>
      </w:r>
      <w:r w:rsidRPr="007977AD">
        <w:rPr>
          <w:rFonts w:ascii="Times New Roman" w:hAnsi="Times New Roman" w:cs="Times New Roman"/>
          <w:i/>
          <w:iCs/>
          <w:color w:val="000000" w:themeColor="text1"/>
        </w:rPr>
        <w:t>GMR-GAL4</w:t>
      </w:r>
      <w:r w:rsidRPr="007977AD">
        <w:rPr>
          <w:rFonts w:ascii="Times New Roman" w:hAnsi="Times New Roman" w:cs="Times New Roman"/>
          <w:color w:val="000000" w:themeColor="text1"/>
        </w:rPr>
        <w:t xml:space="preserve">), </w:t>
      </w:r>
      <w:r w:rsidRPr="007977AD">
        <w:rPr>
          <w:rFonts w:ascii="Times New Roman" w:hAnsi="Times New Roman" w:cs="Times New Roman"/>
          <w:i/>
          <w:iCs/>
          <w:color w:val="000000" w:themeColor="text1"/>
        </w:rPr>
        <w:t>P{w[+</w:t>
      </w:r>
      <w:proofErr w:type="spellStart"/>
      <w:r w:rsidRPr="007977AD">
        <w:rPr>
          <w:rFonts w:ascii="Times New Roman" w:hAnsi="Times New Roman" w:cs="Times New Roman"/>
          <w:i/>
          <w:iCs/>
          <w:color w:val="000000" w:themeColor="text1"/>
        </w:rPr>
        <w:t>mW.hs</w:t>
      </w:r>
      <w:proofErr w:type="spellEnd"/>
      <w:r w:rsidRPr="007977AD">
        <w:rPr>
          <w:rFonts w:ascii="Times New Roman" w:hAnsi="Times New Roman" w:cs="Times New Roman"/>
          <w:i/>
          <w:iCs/>
          <w:color w:val="000000" w:themeColor="text1"/>
        </w:rPr>
        <w:t>]=</w:t>
      </w:r>
      <w:proofErr w:type="spellStart"/>
      <w:r w:rsidRPr="007977AD">
        <w:rPr>
          <w:rFonts w:ascii="Times New Roman" w:hAnsi="Times New Roman" w:cs="Times New Roman"/>
          <w:i/>
          <w:iCs/>
          <w:color w:val="000000" w:themeColor="text1"/>
        </w:rPr>
        <w:t>GawB</w:t>
      </w:r>
      <w:proofErr w:type="spellEnd"/>
      <w:r w:rsidRPr="007977AD">
        <w:rPr>
          <w:rFonts w:ascii="Times New Roman" w:hAnsi="Times New Roman" w:cs="Times New Roman"/>
          <w:i/>
          <w:iCs/>
          <w:color w:val="000000" w:themeColor="text1"/>
        </w:rPr>
        <w:t>}</w:t>
      </w:r>
      <w:proofErr w:type="spellStart"/>
      <w:r w:rsidRPr="007977AD">
        <w:rPr>
          <w:rFonts w:ascii="Times New Roman" w:hAnsi="Times New Roman" w:cs="Times New Roman"/>
          <w:i/>
          <w:iCs/>
          <w:color w:val="000000" w:themeColor="text1"/>
        </w:rPr>
        <w:t>elav</w:t>
      </w:r>
      <w:proofErr w:type="spellEnd"/>
      <w:r w:rsidRPr="007977AD">
        <w:rPr>
          <w:rFonts w:ascii="Times New Roman" w:hAnsi="Times New Roman" w:cs="Times New Roman"/>
          <w:i/>
          <w:iCs/>
          <w:color w:val="000000" w:themeColor="text1"/>
        </w:rPr>
        <w:t xml:space="preserve">[c155] </w:t>
      </w:r>
      <w:r w:rsidRPr="007977AD">
        <w:rPr>
          <w:rFonts w:ascii="Times New Roman" w:hAnsi="Times New Roman" w:cs="Times New Roman"/>
          <w:color w:val="000000" w:themeColor="text1"/>
        </w:rPr>
        <w:t>(</w:t>
      </w:r>
      <w:r w:rsidRPr="007977AD">
        <w:rPr>
          <w:rFonts w:ascii="Times New Roman" w:hAnsi="Times New Roman" w:cs="Times New Roman"/>
          <w:i/>
          <w:iCs/>
          <w:color w:val="000000" w:themeColor="text1"/>
        </w:rPr>
        <w:t>elav-GAL4</w:t>
      </w:r>
      <w:r w:rsidRPr="007977AD">
        <w:rPr>
          <w:rFonts w:ascii="Times New Roman" w:hAnsi="Times New Roman" w:cs="Times New Roman"/>
          <w:color w:val="000000" w:themeColor="text1"/>
        </w:rPr>
        <w:t xml:space="preserve">) and </w:t>
      </w:r>
      <w:r w:rsidRPr="007977AD">
        <w:rPr>
          <w:rFonts w:ascii="Times New Roman" w:hAnsi="Times New Roman" w:cs="Times New Roman"/>
          <w:i/>
          <w:iCs/>
          <w:color w:val="000000" w:themeColor="text1"/>
        </w:rPr>
        <w:t>w[1118]; P{w[+</w:t>
      </w:r>
      <w:proofErr w:type="spellStart"/>
      <w:r w:rsidRPr="007977AD">
        <w:rPr>
          <w:rFonts w:ascii="Times New Roman" w:hAnsi="Times New Roman" w:cs="Times New Roman"/>
          <w:i/>
          <w:iCs/>
          <w:color w:val="000000" w:themeColor="text1"/>
        </w:rPr>
        <w:t>mW.hs</w:t>
      </w:r>
      <w:proofErr w:type="spellEnd"/>
      <w:r w:rsidRPr="007977AD">
        <w:rPr>
          <w:rFonts w:ascii="Times New Roman" w:hAnsi="Times New Roman" w:cs="Times New Roman"/>
          <w:i/>
          <w:iCs/>
          <w:color w:val="000000" w:themeColor="text1"/>
        </w:rPr>
        <w:t>]=</w:t>
      </w:r>
      <w:proofErr w:type="spellStart"/>
      <w:r w:rsidRPr="007977AD">
        <w:rPr>
          <w:rFonts w:ascii="Times New Roman" w:hAnsi="Times New Roman" w:cs="Times New Roman"/>
          <w:i/>
          <w:iCs/>
          <w:color w:val="000000" w:themeColor="text1"/>
        </w:rPr>
        <w:t>GawB</w:t>
      </w:r>
      <w:proofErr w:type="spellEnd"/>
      <w:r w:rsidRPr="007977AD">
        <w:rPr>
          <w:rFonts w:ascii="Times New Roman" w:hAnsi="Times New Roman" w:cs="Times New Roman"/>
          <w:i/>
          <w:iCs/>
          <w:color w:val="000000" w:themeColor="text1"/>
        </w:rPr>
        <w:t>}D42, P{w[+</w:t>
      </w:r>
      <w:proofErr w:type="spellStart"/>
      <w:r w:rsidRPr="007977AD">
        <w:rPr>
          <w:rFonts w:ascii="Times New Roman" w:hAnsi="Times New Roman" w:cs="Times New Roman"/>
          <w:i/>
          <w:iCs/>
          <w:color w:val="000000" w:themeColor="text1"/>
        </w:rPr>
        <w:t>mC</w:t>
      </w:r>
      <w:proofErr w:type="spellEnd"/>
      <w:r w:rsidRPr="007977AD">
        <w:rPr>
          <w:rFonts w:ascii="Times New Roman" w:hAnsi="Times New Roman" w:cs="Times New Roman"/>
          <w:i/>
          <w:iCs/>
          <w:color w:val="000000" w:themeColor="text1"/>
        </w:rPr>
        <w:t>]=UAS-</w:t>
      </w:r>
      <w:proofErr w:type="spellStart"/>
      <w:r w:rsidRPr="007977AD">
        <w:rPr>
          <w:rFonts w:ascii="Times New Roman" w:hAnsi="Times New Roman" w:cs="Times New Roman"/>
          <w:i/>
          <w:iCs/>
          <w:color w:val="000000" w:themeColor="text1"/>
        </w:rPr>
        <w:t>mito</w:t>
      </w:r>
      <w:proofErr w:type="spellEnd"/>
      <w:r w:rsidRPr="007977AD">
        <w:rPr>
          <w:rFonts w:ascii="Times New Roman" w:hAnsi="Times New Roman" w:cs="Times New Roman"/>
          <w:i/>
          <w:iCs/>
          <w:color w:val="000000" w:themeColor="text1"/>
        </w:rPr>
        <w:t xml:space="preserve">-HA-GFP.AP}3 e[1]/TM6B, Tb[1] (D42, </w:t>
      </w:r>
      <w:proofErr w:type="spellStart"/>
      <w:r w:rsidRPr="007977AD">
        <w:rPr>
          <w:rFonts w:ascii="Times New Roman" w:hAnsi="Times New Roman" w:cs="Times New Roman"/>
          <w:i/>
          <w:iCs/>
          <w:color w:val="000000" w:themeColor="text1"/>
        </w:rPr>
        <w:t>mito</w:t>
      </w:r>
      <w:proofErr w:type="spellEnd"/>
      <w:r w:rsidRPr="007977AD">
        <w:rPr>
          <w:rFonts w:ascii="Times New Roman" w:hAnsi="Times New Roman" w:cs="Times New Roman"/>
          <w:i/>
          <w:iCs/>
          <w:color w:val="000000" w:themeColor="text1"/>
        </w:rPr>
        <w:t>-GFP)</w:t>
      </w:r>
      <w:r w:rsidRPr="007977AD">
        <w:rPr>
          <w:rFonts w:ascii="Times New Roman" w:eastAsia="Times New Roman" w:hAnsi="Times New Roman" w:cs="Times New Roman"/>
          <w:color w:val="000000" w:themeColor="text1"/>
          <w:lang w:val="en-NZ" w:eastAsia="en-GB"/>
        </w:rPr>
        <w:t xml:space="preserve"> </w:t>
      </w:r>
      <w:r w:rsidRPr="007977AD">
        <w:rPr>
          <w:rFonts w:ascii="Times New Roman" w:hAnsi="Times New Roman" w:cs="Times New Roman"/>
          <w:color w:val="000000" w:themeColor="text1"/>
        </w:rPr>
        <w:t xml:space="preserve">were obtained from the Bloomington </w:t>
      </w:r>
      <w:r w:rsidRPr="007977AD">
        <w:rPr>
          <w:rFonts w:ascii="Times New Roman" w:hAnsi="Times New Roman" w:cs="Times New Roman"/>
          <w:i/>
          <w:iCs/>
          <w:color w:val="000000" w:themeColor="text1"/>
        </w:rPr>
        <w:t>Drosophila</w:t>
      </w:r>
      <w:r w:rsidRPr="007977AD">
        <w:rPr>
          <w:rFonts w:ascii="Times New Roman" w:hAnsi="Times New Roman" w:cs="Times New Roman"/>
          <w:color w:val="000000" w:themeColor="text1"/>
        </w:rPr>
        <w:t xml:space="preserve"> Stock Center. </w:t>
      </w:r>
      <w:r w:rsidRPr="007977AD">
        <w:rPr>
          <w:rFonts w:ascii="Times New Roman" w:hAnsi="Times New Roman" w:cs="Times New Roman"/>
          <w:i/>
          <w:iCs/>
          <w:color w:val="000000" w:themeColor="text1"/>
        </w:rPr>
        <w:t>w</w:t>
      </w:r>
      <w:r w:rsidRPr="007977AD">
        <w:rPr>
          <w:rFonts w:ascii="Times New Roman" w:hAnsi="Times New Roman" w:cs="Times New Roman"/>
          <w:i/>
          <w:iCs/>
          <w:color w:val="000000" w:themeColor="text1"/>
          <w:vertAlign w:val="superscript"/>
        </w:rPr>
        <w:t>1118</w:t>
      </w:r>
      <w:r w:rsidRPr="007977AD">
        <w:rPr>
          <w:rFonts w:ascii="Times New Roman" w:hAnsi="Times New Roman" w:cs="Times New Roman"/>
          <w:i/>
          <w:iCs/>
          <w:color w:val="000000" w:themeColor="text1"/>
        </w:rPr>
        <w:t xml:space="preserve">; </w:t>
      </w:r>
      <w:proofErr w:type="gramStart"/>
      <w:r w:rsidRPr="007977AD">
        <w:rPr>
          <w:rFonts w:ascii="Times New Roman" w:hAnsi="Times New Roman" w:cs="Times New Roman"/>
          <w:i/>
          <w:iCs/>
          <w:color w:val="000000" w:themeColor="text1"/>
        </w:rPr>
        <w:t>P{</w:t>
      </w:r>
      <w:proofErr w:type="gramEnd"/>
      <w:r w:rsidRPr="007977AD">
        <w:rPr>
          <w:rFonts w:ascii="Times New Roman" w:hAnsi="Times New Roman" w:cs="Times New Roman"/>
          <w:i/>
          <w:iCs/>
          <w:color w:val="000000" w:themeColor="text1"/>
        </w:rPr>
        <w:t>KK107966}VIE-260B</w:t>
      </w:r>
      <w:r w:rsidRPr="007977AD">
        <w:rPr>
          <w:rFonts w:ascii="Times New Roman" w:eastAsia="Times New Roman" w:hAnsi="Times New Roman" w:cs="Times New Roman"/>
          <w:color w:val="000000" w:themeColor="text1"/>
          <w:lang w:val="en-NZ" w:eastAsia="en-GB"/>
        </w:rPr>
        <w:t xml:space="preserve"> </w:t>
      </w:r>
      <w:r w:rsidRPr="007977AD">
        <w:rPr>
          <w:rFonts w:ascii="Times New Roman" w:hAnsi="Times New Roman" w:cs="Times New Roman"/>
          <w:color w:val="000000" w:themeColor="text1"/>
        </w:rPr>
        <w:t>(</w:t>
      </w:r>
      <w:r w:rsidRPr="007977AD">
        <w:rPr>
          <w:rFonts w:ascii="Times New Roman" w:hAnsi="Times New Roman" w:cs="Times New Roman"/>
          <w:i/>
          <w:iCs/>
          <w:color w:val="000000" w:themeColor="text1"/>
        </w:rPr>
        <w:t>UAS-Coq8</w:t>
      </w:r>
      <w:r w:rsidRPr="007977AD">
        <w:rPr>
          <w:rFonts w:ascii="Times New Roman" w:hAnsi="Times New Roman" w:cs="Times New Roman"/>
          <w:color w:val="000000" w:themeColor="text1"/>
        </w:rPr>
        <w:t xml:space="preserve"> RNAi, VDRC ID 110801) was obtained from the Vienna </w:t>
      </w:r>
      <w:r w:rsidRPr="007977AD">
        <w:rPr>
          <w:rFonts w:ascii="Times New Roman" w:hAnsi="Times New Roman" w:cs="Times New Roman"/>
          <w:i/>
          <w:iCs/>
          <w:color w:val="000000" w:themeColor="text1"/>
        </w:rPr>
        <w:t xml:space="preserve">Drosophila </w:t>
      </w:r>
      <w:r w:rsidRPr="007977AD">
        <w:rPr>
          <w:rFonts w:ascii="Times New Roman" w:hAnsi="Times New Roman" w:cs="Times New Roman"/>
          <w:color w:val="000000" w:themeColor="text1"/>
        </w:rPr>
        <w:t>Resource Center.</w:t>
      </w:r>
      <w:r w:rsidRPr="007977AD">
        <w:rPr>
          <w:rFonts w:ascii="Times New Roman" w:eastAsia="Times New Roman" w:hAnsi="Times New Roman" w:cs="Times New Roman"/>
          <w:color w:val="000000" w:themeColor="text1"/>
          <w:lang w:val="en-NZ" w:eastAsia="en-GB"/>
        </w:rPr>
        <w:t xml:space="preserve"> </w:t>
      </w:r>
      <w:r w:rsidRPr="007977AD">
        <w:rPr>
          <w:rFonts w:ascii="Times New Roman" w:hAnsi="Times New Roman" w:cs="Times New Roman"/>
          <w:i/>
          <w:iCs/>
          <w:color w:val="000000" w:themeColor="text1"/>
          <w:lang w:val="mi-NZ"/>
        </w:rPr>
        <w:t>Drosophila Coq8</w:t>
      </w:r>
      <w:r w:rsidRPr="007977AD">
        <w:rPr>
          <w:rFonts w:ascii="Times New Roman" w:hAnsi="Times New Roman" w:cs="Times New Roman"/>
          <w:color w:val="000000" w:themeColor="text1"/>
          <w:lang w:val="mi-NZ"/>
        </w:rPr>
        <w:t xml:space="preserve"> constructs were synthesised from nucleotides 160-2145 of </w:t>
      </w:r>
      <w:r w:rsidRPr="007977AD">
        <w:rPr>
          <w:rFonts w:ascii="Times New Roman" w:hAnsi="Times New Roman" w:cs="Times New Roman"/>
          <w:i/>
          <w:iCs/>
          <w:color w:val="000000" w:themeColor="text1"/>
          <w:lang w:val="mi-NZ"/>
        </w:rPr>
        <w:t>Coq8</w:t>
      </w:r>
      <w:r w:rsidRPr="007977AD">
        <w:rPr>
          <w:rFonts w:ascii="Times New Roman" w:hAnsi="Times New Roman" w:cs="Times New Roman"/>
          <w:color w:val="000000" w:themeColor="text1"/>
          <w:lang w:val="mi-NZ"/>
        </w:rPr>
        <w:t xml:space="preserve">, </w:t>
      </w:r>
      <w:r w:rsidRPr="007977AD">
        <w:rPr>
          <w:rFonts w:ascii="Times New Roman" w:hAnsi="Times New Roman" w:cs="Times New Roman"/>
          <w:color w:val="000000" w:themeColor="text1"/>
        </w:rPr>
        <w:t>NCBI reference NM_132608, w</w:t>
      </w:r>
      <w:r w:rsidRPr="007977AD">
        <w:rPr>
          <w:rFonts w:ascii="Times New Roman" w:hAnsi="Times New Roman" w:cs="Times New Roman"/>
          <w:color w:val="000000" w:themeColor="text1"/>
          <w:lang w:val="mi-NZ"/>
        </w:rPr>
        <w:t xml:space="preserve">ith a Myc tag </w:t>
      </w:r>
      <w:r w:rsidRPr="007977AD">
        <w:rPr>
          <w:rFonts w:ascii="Times New Roman" w:hAnsi="Times New Roman" w:cs="Times New Roman"/>
          <w:color w:val="000000" w:themeColor="text1"/>
        </w:rPr>
        <w:t xml:space="preserve">and codon optimized for </w:t>
      </w:r>
      <w:r w:rsidRPr="007977AD">
        <w:rPr>
          <w:rFonts w:ascii="Times New Roman" w:hAnsi="Times New Roman" w:cs="Times New Roman"/>
          <w:i/>
          <w:iCs/>
          <w:color w:val="000000" w:themeColor="text1"/>
        </w:rPr>
        <w:t>Drosophila</w:t>
      </w:r>
      <w:r w:rsidRPr="007977AD">
        <w:rPr>
          <w:rFonts w:ascii="Times New Roman" w:hAnsi="Times New Roman" w:cs="Times New Roman"/>
          <w:i/>
          <w:iCs/>
          <w:color w:val="000000" w:themeColor="text1"/>
          <w:lang w:val="mi-NZ"/>
        </w:rPr>
        <w:t>.</w:t>
      </w:r>
      <w:r w:rsidRPr="007977AD">
        <w:rPr>
          <w:rFonts w:ascii="Times New Roman" w:hAnsi="Times New Roman" w:cs="Times New Roman"/>
          <w:color w:val="000000" w:themeColor="text1"/>
          <w:lang w:val="mi-NZ"/>
        </w:rPr>
        <w:t xml:space="preserve"> </w:t>
      </w:r>
      <w:r w:rsidRPr="007977AD">
        <w:rPr>
          <w:rFonts w:ascii="Times New Roman" w:hAnsi="Times New Roman" w:cs="Times New Roman"/>
          <w:i/>
          <w:iCs/>
          <w:color w:val="000000" w:themeColor="text1"/>
          <w:lang w:val="mi-NZ"/>
        </w:rPr>
        <w:t>Coq8-Myc</w:t>
      </w:r>
      <w:r w:rsidRPr="007977AD">
        <w:rPr>
          <w:rFonts w:ascii="Times New Roman" w:hAnsi="Times New Roman" w:cs="Times New Roman"/>
          <w:color w:val="000000" w:themeColor="text1"/>
          <w:lang w:val="mi-NZ"/>
        </w:rPr>
        <w:t xml:space="preserve"> was cloned into </w:t>
      </w:r>
      <w:r w:rsidRPr="007977AD">
        <w:rPr>
          <w:rFonts w:ascii="Times New Roman" w:hAnsi="Times New Roman" w:cs="Times New Roman"/>
          <w:i/>
          <w:iCs/>
          <w:color w:val="000000" w:themeColor="text1"/>
          <w:lang w:val="mi-NZ"/>
        </w:rPr>
        <w:t>Not</w:t>
      </w:r>
      <w:r w:rsidRPr="007977AD">
        <w:rPr>
          <w:rFonts w:ascii="Times New Roman" w:hAnsi="Times New Roman" w:cs="Times New Roman"/>
          <w:color w:val="000000" w:themeColor="text1"/>
          <w:lang w:val="mi-NZ"/>
        </w:rPr>
        <w:t xml:space="preserve">I and </w:t>
      </w:r>
      <w:r w:rsidRPr="007977AD">
        <w:rPr>
          <w:rFonts w:ascii="Times New Roman" w:hAnsi="Times New Roman" w:cs="Times New Roman"/>
          <w:i/>
          <w:iCs/>
          <w:color w:val="000000" w:themeColor="text1"/>
          <w:lang w:val="mi-NZ"/>
        </w:rPr>
        <w:t>Xba</w:t>
      </w:r>
      <w:r w:rsidRPr="007977AD">
        <w:rPr>
          <w:rFonts w:ascii="Times New Roman" w:hAnsi="Times New Roman" w:cs="Times New Roman"/>
          <w:color w:val="000000" w:themeColor="text1"/>
          <w:lang w:val="mi-NZ"/>
        </w:rPr>
        <w:t xml:space="preserve">I of pUASTattB by Genscript. The I295P and L520* mutants were generated by Genscript via site directed mutagenesis. </w:t>
      </w:r>
      <w:r w:rsidR="00DE0EB4" w:rsidRPr="007977AD">
        <w:rPr>
          <w:rFonts w:ascii="Times New Roman" w:hAnsi="Times New Roman" w:cs="Times New Roman"/>
          <w:color w:val="000000" w:themeColor="text1"/>
        </w:rPr>
        <w:t xml:space="preserve">They were based on corresponding human mutations (p.Leu277Pro and c.1506+1G&gt;A) that we previously identified in a sibling pair </w:t>
      </w:r>
      <w:r w:rsidR="00DE0EB4" w:rsidRPr="007977AD">
        <w:rPr>
          <w:rFonts w:ascii="Times New Roman" w:hAnsi="Times New Roman" w:cs="Times New Roman"/>
          <w:color w:val="000000" w:themeColor="text1"/>
        </w:rPr>
        <w:fldChar w:fldCharType="begin">
          <w:fldData xml:space="preserve">PEVuZE5vdGU+PENpdGU+PEF1dGhvcj5KYWNvYnNlbjwvQXV0aG9yPjxZZWFyPjIwMTg8L1llYXI+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</w:fldData>
        </w:fldChar>
      </w:r>
      <w:r w:rsidR="00DE0EB4" w:rsidRPr="007977AD">
        <w:rPr>
          <w:rFonts w:ascii="Times New Roman" w:hAnsi="Times New Roman" w:cs="Times New Roman"/>
          <w:color w:val="000000" w:themeColor="text1"/>
        </w:rPr>
        <w:instrText xml:space="preserve"> ADDIN EN.CITE </w:instrText>
      </w:r>
      <w:r w:rsidR="00DE0EB4" w:rsidRPr="007977AD">
        <w:rPr>
          <w:rFonts w:ascii="Times New Roman" w:hAnsi="Times New Roman" w:cs="Times New Roman"/>
          <w:color w:val="000000" w:themeColor="text1"/>
        </w:rPr>
        <w:fldChar w:fldCharType="begin">
          <w:fldData xml:space="preserve">PEVuZE5vdGU+PENpdGU+PEF1dGhvcj5KYWNvYnNlbjwvQXV0aG9yPjxZZWFyPjIwMTg8L1llYXI+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</w:fldData>
        </w:fldChar>
      </w:r>
      <w:r w:rsidR="00DE0EB4" w:rsidRPr="007977AD">
        <w:rPr>
          <w:rFonts w:ascii="Times New Roman" w:hAnsi="Times New Roman" w:cs="Times New Roman"/>
          <w:color w:val="000000" w:themeColor="text1"/>
        </w:rPr>
        <w:instrText xml:space="preserve"> ADDIN EN.CITE.DATA </w:instrText>
      </w:r>
      <w:r w:rsidR="00DE0EB4" w:rsidRPr="007977AD">
        <w:rPr>
          <w:rFonts w:ascii="Times New Roman" w:hAnsi="Times New Roman" w:cs="Times New Roman"/>
          <w:color w:val="000000" w:themeColor="text1"/>
        </w:rPr>
      </w:r>
      <w:r w:rsidR="00DE0EB4" w:rsidRPr="007977AD">
        <w:rPr>
          <w:rFonts w:ascii="Times New Roman" w:hAnsi="Times New Roman" w:cs="Times New Roman"/>
          <w:color w:val="000000" w:themeColor="text1"/>
        </w:rPr>
        <w:fldChar w:fldCharType="end"/>
      </w:r>
      <w:r w:rsidR="00DE0EB4" w:rsidRPr="007977AD">
        <w:rPr>
          <w:rFonts w:ascii="Times New Roman" w:hAnsi="Times New Roman" w:cs="Times New Roman"/>
          <w:color w:val="000000" w:themeColor="text1"/>
        </w:rPr>
      </w:r>
      <w:r w:rsidR="00DE0EB4" w:rsidRPr="007977AD">
        <w:rPr>
          <w:rFonts w:ascii="Times New Roman" w:hAnsi="Times New Roman" w:cs="Times New Roman"/>
          <w:color w:val="000000" w:themeColor="text1"/>
        </w:rPr>
        <w:fldChar w:fldCharType="separate"/>
      </w:r>
      <w:r w:rsidR="00DE0EB4" w:rsidRPr="007977AD">
        <w:rPr>
          <w:rFonts w:ascii="Times New Roman" w:hAnsi="Times New Roman" w:cs="Times New Roman"/>
          <w:noProof/>
          <w:color w:val="000000" w:themeColor="text1"/>
        </w:rPr>
        <w:t>(7)</w:t>
      </w:r>
      <w:r w:rsidR="00DE0EB4" w:rsidRPr="007977AD">
        <w:rPr>
          <w:rFonts w:ascii="Times New Roman" w:hAnsi="Times New Roman" w:cs="Times New Roman"/>
          <w:color w:val="000000" w:themeColor="text1"/>
        </w:rPr>
        <w:fldChar w:fldCharType="end"/>
      </w:r>
      <w:r w:rsidR="00DE0EB4" w:rsidRPr="007977AD">
        <w:rPr>
          <w:rFonts w:ascii="Times New Roman" w:hAnsi="Times New Roman" w:cs="Times New Roman"/>
          <w:color w:val="000000" w:themeColor="text1"/>
        </w:rPr>
        <w:t xml:space="preserve">. The c.1506+1G&gt;A mutation destroys a splice donor site, resulting in truncation of the protein. Leu277Pro is a missense mutation within a conserved </w:t>
      </w:r>
      <w:proofErr w:type="spellStart"/>
      <w:r w:rsidR="00DE0EB4" w:rsidRPr="007977AD">
        <w:rPr>
          <w:rFonts w:ascii="Times New Roman" w:hAnsi="Times New Roman" w:cs="Times New Roman"/>
          <w:color w:val="000000" w:themeColor="text1"/>
        </w:rPr>
        <w:t>KxGQ</w:t>
      </w:r>
      <w:proofErr w:type="spellEnd"/>
      <w:r w:rsidR="00DE0EB4" w:rsidRPr="007977AD">
        <w:rPr>
          <w:rFonts w:ascii="Times New Roman" w:hAnsi="Times New Roman" w:cs="Times New Roman"/>
          <w:color w:val="000000" w:themeColor="text1"/>
        </w:rPr>
        <w:t xml:space="preserve"> motif (KLGQ to KPGQ) found in the substrate-binding pocket of the protein </w:t>
      </w:r>
      <w:r w:rsidR="00DE0EB4" w:rsidRPr="007977AD">
        <w:rPr>
          <w:rFonts w:ascii="Times New Roman" w:hAnsi="Times New Roman" w:cs="Times New Roman"/>
          <w:color w:val="000000" w:themeColor="text1"/>
        </w:rPr>
        <w:fldChar w:fldCharType="begin">
          <w:fldData xml:space="preserve">PEVuZE5vdGU+PENpdGU+PEF1dGhvcj5TdGVmZWx5PC9BdXRob3I+PFllYXI+MjAxNTwvWWVhcj48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=
</w:fldData>
        </w:fldChar>
      </w:r>
      <w:r w:rsidR="00DE0EB4" w:rsidRPr="007977AD">
        <w:rPr>
          <w:rFonts w:ascii="Times New Roman" w:hAnsi="Times New Roman" w:cs="Times New Roman"/>
          <w:color w:val="000000" w:themeColor="text1"/>
        </w:rPr>
        <w:instrText xml:space="preserve"> ADDIN EN.CITE </w:instrText>
      </w:r>
      <w:r w:rsidR="00DE0EB4" w:rsidRPr="007977AD">
        <w:rPr>
          <w:rFonts w:ascii="Times New Roman" w:hAnsi="Times New Roman" w:cs="Times New Roman"/>
          <w:color w:val="000000" w:themeColor="text1"/>
        </w:rPr>
        <w:fldChar w:fldCharType="begin">
          <w:fldData xml:space="preserve">PEVuZE5vdGU+PENpdGU+PEF1dGhvcj5TdGVmZWx5PC9BdXRob3I+PFllYXI+MjAxNTwvWWVhcj48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=
</w:fldData>
        </w:fldChar>
      </w:r>
      <w:r w:rsidR="00DE0EB4" w:rsidRPr="007977AD">
        <w:rPr>
          <w:rFonts w:ascii="Times New Roman" w:hAnsi="Times New Roman" w:cs="Times New Roman"/>
          <w:color w:val="000000" w:themeColor="text1"/>
        </w:rPr>
        <w:instrText xml:space="preserve"> ADDIN EN.CITE.DATA </w:instrText>
      </w:r>
      <w:r w:rsidR="00DE0EB4" w:rsidRPr="007977AD">
        <w:rPr>
          <w:rFonts w:ascii="Times New Roman" w:hAnsi="Times New Roman" w:cs="Times New Roman"/>
          <w:color w:val="000000" w:themeColor="text1"/>
        </w:rPr>
      </w:r>
      <w:r w:rsidR="00DE0EB4" w:rsidRPr="007977AD">
        <w:rPr>
          <w:rFonts w:ascii="Times New Roman" w:hAnsi="Times New Roman" w:cs="Times New Roman"/>
          <w:color w:val="000000" w:themeColor="text1"/>
        </w:rPr>
        <w:fldChar w:fldCharType="end"/>
      </w:r>
      <w:r w:rsidR="00DE0EB4" w:rsidRPr="007977AD">
        <w:rPr>
          <w:rFonts w:ascii="Times New Roman" w:hAnsi="Times New Roman" w:cs="Times New Roman"/>
          <w:color w:val="000000" w:themeColor="text1"/>
        </w:rPr>
      </w:r>
      <w:r w:rsidR="00DE0EB4" w:rsidRPr="007977AD">
        <w:rPr>
          <w:rFonts w:ascii="Times New Roman" w:hAnsi="Times New Roman" w:cs="Times New Roman"/>
          <w:color w:val="000000" w:themeColor="text1"/>
        </w:rPr>
        <w:fldChar w:fldCharType="separate"/>
      </w:r>
      <w:r w:rsidR="00DE0EB4" w:rsidRPr="007977AD">
        <w:rPr>
          <w:rFonts w:ascii="Times New Roman" w:hAnsi="Times New Roman" w:cs="Times New Roman"/>
          <w:noProof/>
          <w:color w:val="000000" w:themeColor="text1"/>
        </w:rPr>
        <w:t>(23)</w:t>
      </w:r>
      <w:r w:rsidR="00DE0EB4" w:rsidRPr="007977AD">
        <w:rPr>
          <w:rFonts w:ascii="Times New Roman" w:hAnsi="Times New Roman" w:cs="Times New Roman"/>
          <w:color w:val="000000" w:themeColor="text1"/>
        </w:rPr>
        <w:fldChar w:fldCharType="end"/>
      </w:r>
      <w:r w:rsidR="00DE0EB4" w:rsidRPr="007977AD">
        <w:rPr>
          <w:rFonts w:ascii="Times New Roman" w:hAnsi="Times New Roman" w:cs="Times New Roman"/>
          <w:color w:val="000000" w:themeColor="text1"/>
        </w:rPr>
        <w:t xml:space="preserve">. </w:t>
      </w:r>
      <w:r w:rsidRPr="007977AD">
        <w:rPr>
          <w:rFonts w:ascii="Times New Roman" w:hAnsi="Times New Roman" w:cs="Times New Roman"/>
          <w:color w:val="000000" w:themeColor="text1"/>
          <w:lang w:val="mi-NZ"/>
        </w:rPr>
        <w:t xml:space="preserve">The human COQ8A construct was </w:t>
      </w:r>
      <w:r w:rsidR="006C2F0C" w:rsidRPr="007977AD">
        <w:rPr>
          <w:rFonts w:ascii="Times New Roman" w:hAnsi="Times New Roman" w:cs="Times New Roman"/>
          <w:color w:val="000000" w:themeColor="text1"/>
          <w:lang w:val="mi-NZ"/>
        </w:rPr>
        <w:t>synthesi</w:t>
      </w:r>
      <w:r w:rsidR="006C2F0C">
        <w:rPr>
          <w:rFonts w:ascii="Times New Roman" w:hAnsi="Times New Roman" w:cs="Times New Roman"/>
          <w:color w:val="000000" w:themeColor="text1"/>
          <w:lang w:val="mi-NZ"/>
        </w:rPr>
        <w:t>z</w:t>
      </w:r>
      <w:r w:rsidR="006C2F0C" w:rsidRPr="007977AD">
        <w:rPr>
          <w:rFonts w:ascii="Times New Roman" w:hAnsi="Times New Roman" w:cs="Times New Roman"/>
          <w:color w:val="000000" w:themeColor="text1"/>
          <w:lang w:val="mi-NZ"/>
        </w:rPr>
        <w:t xml:space="preserve">ed </w:t>
      </w:r>
      <w:r w:rsidRPr="007977AD">
        <w:rPr>
          <w:rFonts w:ascii="Times New Roman" w:hAnsi="Times New Roman" w:cs="Times New Roman"/>
          <w:color w:val="000000" w:themeColor="text1"/>
        </w:rPr>
        <w:t xml:space="preserve">from nucleotides 116-2059 of </w:t>
      </w:r>
      <w:r w:rsidRPr="007977AD">
        <w:rPr>
          <w:rFonts w:ascii="Times New Roman" w:hAnsi="Times New Roman" w:cs="Times New Roman"/>
          <w:i/>
          <w:iCs/>
          <w:color w:val="000000" w:themeColor="text1"/>
        </w:rPr>
        <w:t>hCOQ8A</w:t>
      </w:r>
      <w:r w:rsidRPr="007977AD">
        <w:rPr>
          <w:rFonts w:ascii="Times New Roman" w:hAnsi="Times New Roman" w:cs="Times New Roman"/>
          <w:color w:val="000000" w:themeColor="text1"/>
        </w:rPr>
        <w:t xml:space="preserve">, NCBI reference NM_020247.5, codon optimized for </w:t>
      </w:r>
      <w:r w:rsidRPr="007977AD">
        <w:rPr>
          <w:rFonts w:ascii="Times New Roman" w:hAnsi="Times New Roman" w:cs="Times New Roman"/>
          <w:i/>
          <w:iCs/>
          <w:color w:val="000000" w:themeColor="text1"/>
        </w:rPr>
        <w:t>Drosophila</w:t>
      </w:r>
      <w:r w:rsidRPr="007977AD">
        <w:rPr>
          <w:rFonts w:ascii="Times New Roman" w:hAnsi="Times New Roman" w:cs="Times New Roman"/>
          <w:color w:val="000000" w:themeColor="text1"/>
          <w:lang w:val="mi-NZ"/>
        </w:rPr>
        <w:t xml:space="preserve"> and cloned into </w:t>
      </w:r>
      <w:r w:rsidRPr="007977AD">
        <w:rPr>
          <w:rFonts w:ascii="Times New Roman" w:hAnsi="Times New Roman" w:cs="Times New Roman"/>
          <w:i/>
          <w:iCs/>
          <w:color w:val="000000" w:themeColor="text1"/>
          <w:lang w:val="mi-NZ"/>
        </w:rPr>
        <w:t>Not</w:t>
      </w:r>
      <w:r w:rsidRPr="007977AD">
        <w:rPr>
          <w:rFonts w:ascii="Times New Roman" w:hAnsi="Times New Roman" w:cs="Times New Roman"/>
          <w:color w:val="000000" w:themeColor="text1"/>
          <w:lang w:val="mi-NZ"/>
        </w:rPr>
        <w:t xml:space="preserve">I and </w:t>
      </w:r>
      <w:r w:rsidRPr="007977AD">
        <w:rPr>
          <w:rFonts w:ascii="Times New Roman" w:hAnsi="Times New Roman" w:cs="Times New Roman"/>
          <w:i/>
          <w:iCs/>
          <w:color w:val="000000" w:themeColor="text1"/>
          <w:lang w:val="mi-NZ"/>
        </w:rPr>
        <w:t>Xba</w:t>
      </w:r>
      <w:r w:rsidRPr="007977AD">
        <w:rPr>
          <w:rFonts w:ascii="Times New Roman" w:hAnsi="Times New Roman" w:cs="Times New Roman"/>
          <w:color w:val="000000" w:themeColor="text1"/>
          <w:lang w:val="mi-NZ"/>
        </w:rPr>
        <w:t xml:space="preserve">I of pUASTattB by Genscript. Transgenic flies were generated by Genetivision </w:t>
      </w:r>
      <w:r w:rsidRPr="007977AD">
        <w:rPr>
          <w:rFonts w:ascii="Times New Roman" w:hAnsi="Times New Roman" w:cs="Times New Roman"/>
          <w:color w:val="000000" w:themeColor="text1"/>
        </w:rPr>
        <w:t>using the VK37 docking site at (2L) 22A3</w:t>
      </w:r>
      <w:r w:rsidRPr="007977AD">
        <w:rPr>
          <w:rFonts w:ascii="Times New Roman" w:hAnsi="Times New Roman" w:cs="Times New Roman"/>
          <w:color w:val="000000" w:themeColor="text1"/>
          <w:lang w:val="mi-NZ"/>
        </w:rPr>
        <w:t>. Female flies carrying the appropriate GAL4 driver were crossed to males flies harbouring UAS-transgene or UAS-RNAi construct. In the F1 progeny, expression of GAL4 in the target tissue resulted in activation of transgene express</w:t>
      </w:r>
      <w:r w:rsidR="00EA5055">
        <w:rPr>
          <w:rFonts w:ascii="Times New Roman" w:hAnsi="Times New Roman" w:cs="Times New Roman"/>
          <w:color w:val="000000" w:themeColor="text1"/>
          <w:lang w:val="mi-NZ"/>
        </w:rPr>
        <w:t>ion</w:t>
      </w:r>
      <w:r w:rsidRPr="007977AD">
        <w:rPr>
          <w:rFonts w:ascii="Times New Roman" w:hAnsi="Times New Roman" w:cs="Times New Roman"/>
          <w:color w:val="000000" w:themeColor="text1"/>
          <w:lang w:val="mi-NZ"/>
        </w:rPr>
        <w:t xml:space="preserve"> on binding of GAL4 to the UAS. </w:t>
      </w:r>
    </w:p>
    <w:p w14:paraId="02A9D775" w14:textId="77777777" w:rsidR="003C5710" w:rsidRPr="007977AD" w:rsidRDefault="003C5710" w:rsidP="007977AD">
      <w:pPr>
        <w:spacing w:after="100" w:afterAutospacing="1"/>
        <w:jc w:val="both"/>
        <w:rPr>
          <w:rFonts w:ascii="Times New Roman" w:hAnsi="Times New Roman" w:cs="Times New Roman"/>
          <w:lang w:val="mi-NZ"/>
        </w:rPr>
      </w:pPr>
      <w:r w:rsidRPr="007977AD">
        <w:rPr>
          <w:rFonts w:ascii="Times New Roman" w:hAnsi="Times New Roman" w:cs="Times New Roman"/>
          <w:lang w:val="mi-NZ"/>
        </w:rPr>
        <w:t>Negative Geotaxis Assay</w:t>
      </w:r>
    </w:p>
    <w:p w14:paraId="48BB4931" w14:textId="77777777" w:rsidR="003C5710" w:rsidRPr="007977AD" w:rsidRDefault="003C5710" w:rsidP="007977AD">
      <w:pPr>
        <w:pStyle w:val="NormalWeb"/>
        <w:spacing w:before="0" w:beforeAutospacing="0"/>
        <w:jc w:val="both"/>
      </w:pPr>
      <w:r w:rsidRPr="007977AD">
        <w:t>The Negative Geotaxis assay was used to assess locomotor function. Thirty female flies from each genotype were anesthetised and placed in flat bottom vials. The flies were gently banged to the bottom of the vial, and then the number of flies that climbed above 5 cm in 10 seconds were counted. This number was divided by the total number of flies to generate a Climbing Index.</w:t>
      </w:r>
    </w:p>
    <w:p w14:paraId="53F3C4A7" w14:textId="77777777" w:rsidR="003C5710" w:rsidRPr="007977AD" w:rsidRDefault="003C5710" w:rsidP="006C2F0C">
      <w:pPr>
        <w:spacing w:after="100" w:afterAutospacing="1"/>
        <w:jc w:val="both"/>
        <w:rPr>
          <w:rFonts w:ascii="Times New Roman" w:hAnsi="Times New Roman" w:cs="Times New Roman"/>
          <w:color w:val="000000" w:themeColor="text1"/>
          <w:lang w:val="mi-NZ"/>
        </w:rPr>
      </w:pPr>
      <w:r w:rsidRPr="007977AD">
        <w:rPr>
          <w:rFonts w:ascii="Times New Roman" w:hAnsi="Times New Roman" w:cs="Times New Roman"/>
          <w:color w:val="000000" w:themeColor="text1"/>
          <w:lang w:val="mi-NZ"/>
        </w:rPr>
        <w:t>Immunohistochemistry</w:t>
      </w:r>
    </w:p>
    <w:p w14:paraId="49CC2212" w14:textId="67FB1871" w:rsidR="003C5710" w:rsidRPr="007977AD" w:rsidRDefault="003C5710" w:rsidP="006C2F0C">
      <w:pPr>
        <w:pStyle w:val="NormalWeb"/>
        <w:spacing w:before="0" w:beforeAutospacing="0"/>
        <w:jc w:val="both"/>
        <w:rPr>
          <w:color w:val="000000" w:themeColor="text1"/>
        </w:rPr>
      </w:pPr>
      <w:r w:rsidRPr="007977AD">
        <w:rPr>
          <w:color w:val="000000" w:themeColor="text1"/>
        </w:rPr>
        <w:t xml:space="preserve">Adult flies were prefixed in PFAT-DMSO (4% paraformaldehyde, 1X PBS, 0.1% Triton-X and 5% DMSO) for 2 hours at room temperature before being washed in PBST (1X PBS, 0.5% Triton-X). Brains were then dissected in PBST and post-fixed for 20 mins. Following 4 x 5 min washes in PBST, brains were blocked for 2 hours with </w:t>
      </w:r>
      <w:proofErr w:type="spellStart"/>
      <w:r w:rsidRPr="007977AD">
        <w:rPr>
          <w:color w:val="000000" w:themeColor="text1"/>
        </w:rPr>
        <w:t>immunobuffer</w:t>
      </w:r>
      <w:proofErr w:type="spellEnd"/>
      <w:r w:rsidRPr="007977AD">
        <w:rPr>
          <w:color w:val="000000" w:themeColor="text1"/>
        </w:rPr>
        <w:t xml:space="preserve"> (5% Normal Goat Serum, 1X PBST) then incubated overnight at room temperature in primary antibody in </w:t>
      </w:r>
      <w:proofErr w:type="spellStart"/>
      <w:r w:rsidRPr="007977AD">
        <w:rPr>
          <w:color w:val="000000" w:themeColor="text1"/>
        </w:rPr>
        <w:t>immunobuffer</w:t>
      </w:r>
      <w:proofErr w:type="spellEnd"/>
      <w:r w:rsidRPr="007977AD">
        <w:rPr>
          <w:color w:val="000000" w:themeColor="text1"/>
        </w:rPr>
        <w:t xml:space="preserve">, washed 3x in PBST, followed by incubation in secondary antibody overnight at 4 ̊C. Brains were washed in PBST before being mounted in </w:t>
      </w:r>
      <w:proofErr w:type="spellStart"/>
      <w:r w:rsidRPr="007977AD">
        <w:rPr>
          <w:color w:val="000000" w:themeColor="text1"/>
        </w:rPr>
        <w:t>Antifade</w:t>
      </w:r>
      <w:proofErr w:type="spellEnd"/>
      <w:r w:rsidRPr="007977AD">
        <w:rPr>
          <w:color w:val="000000" w:themeColor="text1"/>
        </w:rPr>
        <w:t xml:space="preserve"> (</w:t>
      </w:r>
      <w:r w:rsidR="00A01C13">
        <w:rPr>
          <w:color w:val="000000" w:themeColor="text1"/>
        </w:rPr>
        <w:t>0.02</w:t>
      </w:r>
      <w:r w:rsidRPr="007977AD">
        <w:rPr>
          <w:color w:val="000000" w:themeColor="text1"/>
        </w:rPr>
        <w:t>% N-propyl gallate</w:t>
      </w:r>
      <w:r w:rsidR="00A01C13">
        <w:rPr>
          <w:color w:val="000000" w:themeColor="text1"/>
        </w:rPr>
        <w:t>, 90% glycerol in 1X</w:t>
      </w:r>
      <w:r w:rsidRPr="007977AD">
        <w:rPr>
          <w:color w:val="000000" w:themeColor="text1"/>
        </w:rPr>
        <w:t>PBS). Confocal microscopy was carried out with a Leica SP5 DM6000B Scanning Confocal Microscope and images processed with Adobe Photoshop and ImageJ. The following antibodies were used</w:t>
      </w:r>
      <w:r w:rsidRPr="007977AD">
        <w:rPr>
          <w:color w:val="000000" w:themeColor="text1"/>
          <w:lang w:val="mi-NZ"/>
        </w:rPr>
        <w:t xml:space="preserve">: anti-Bruchpilot nc82 (1:50, Developmental Studies Hybridoma Bank), anti-Myc </w:t>
      </w:r>
      <w:r w:rsidRPr="007977AD">
        <w:rPr>
          <w:color w:val="000000" w:themeColor="text1"/>
        </w:rPr>
        <w:t xml:space="preserve">9E10 (1:50, </w:t>
      </w:r>
      <w:r w:rsidRPr="007977AD">
        <w:rPr>
          <w:color w:val="000000" w:themeColor="text1"/>
          <w:lang w:val="mi-NZ"/>
        </w:rPr>
        <w:t>Developmental Studies Hybridoma Bank</w:t>
      </w:r>
      <w:r w:rsidRPr="007977AD">
        <w:rPr>
          <w:color w:val="000000" w:themeColor="text1"/>
        </w:rPr>
        <w:t>)</w:t>
      </w:r>
      <w:r w:rsidR="009F4837" w:rsidRPr="007977AD">
        <w:rPr>
          <w:color w:val="000000" w:themeColor="text1"/>
        </w:rPr>
        <w:t xml:space="preserve"> for detection of </w:t>
      </w:r>
      <w:r w:rsidR="009F4837" w:rsidRPr="007977AD">
        <w:rPr>
          <w:i/>
          <w:iCs/>
          <w:color w:val="000000" w:themeColor="text1"/>
        </w:rPr>
        <w:t>Drosophila</w:t>
      </w:r>
      <w:r w:rsidR="009F4837" w:rsidRPr="007977AD">
        <w:rPr>
          <w:color w:val="000000" w:themeColor="text1"/>
        </w:rPr>
        <w:t xml:space="preserve"> Coq8,</w:t>
      </w:r>
      <w:r w:rsidRPr="007977AD">
        <w:rPr>
          <w:color w:val="000000" w:themeColor="text1"/>
        </w:rPr>
        <w:t xml:space="preserve"> </w:t>
      </w:r>
      <w:r w:rsidRPr="007977AD">
        <w:rPr>
          <w:color w:val="000000" w:themeColor="text1"/>
          <w:lang w:val="mi-NZ"/>
        </w:rPr>
        <w:t xml:space="preserve">anti-COQ8A </w:t>
      </w:r>
      <w:r w:rsidRPr="007977AD">
        <w:rPr>
          <w:color w:val="000000" w:themeColor="text1"/>
        </w:rPr>
        <w:t>ab221193 (1:500, Abcam)</w:t>
      </w:r>
      <w:r w:rsidR="009F4837" w:rsidRPr="007977AD">
        <w:rPr>
          <w:color w:val="000000" w:themeColor="text1"/>
        </w:rPr>
        <w:t xml:space="preserve"> for detection of human COQ8A and </w:t>
      </w:r>
      <w:r w:rsidRPr="007977AD">
        <w:rPr>
          <w:color w:val="000000" w:themeColor="text1"/>
        </w:rPr>
        <w:t>anti-GFP ab290 (1:5,000, Abcam)</w:t>
      </w:r>
      <w:r w:rsidR="009F4837" w:rsidRPr="007977AD">
        <w:rPr>
          <w:color w:val="000000" w:themeColor="text1"/>
        </w:rPr>
        <w:t xml:space="preserve"> for detection of </w:t>
      </w:r>
      <w:proofErr w:type="spellStart"/>
      <w:r w:rsidR="009F4837" w:rsidRPr="007977AD">
        <w:rPr>
          <w:color w:val="000000" w:themeColor="text1"/>
        </w:rPr>
        <w:t>mito</w:t>
      </w:r>
      <w:proofErr w:type="spellEnd"/>
      <w:r w:rsidR="009F4837" w:rsidRPr="007977AD">
        <w:rPr>
          <w:color w:val="000000" w:themeColor="text1"/>
        </w:rPr>
        <w:t>-GFP</w:t>
      </w:r>
      <w:r w:rsidRPr="007977AD">
        <w:rPr>
          <w:color w:val="000000" w:themeColor="text1"/>
        </w:rPr>
        <w:t xml:space="preserve">. </w:t>
      </w:r>
    </w:p>
    <w:p w14:paraId="3743D97E" w14:textId="77777777" w:rsidR="003C5710" w:rsidRPr="007977AD" w:rsidRDefault="003C5710" w:rsidP="006C2F0C">
      <w:pPr>
        <w:pStyle w:val="NormalWeb"/>
        <w:spacing w:before="0" w:beforeAutospacing="0"/>
        <w:jc w:val="both"/>
        <w:rPr>
          <w:color w:val="000000" w:themeColor="text1"/>
        </w:rPr>
      </w:pPr>
      <w:r w:rsidRPr="007977AD">
        <w:rPr>
          <w:color w:val="000000" w:themeColor="text1"/>
        </w:rPr>
        <w:lastRenderedPageBreak/>
        <w:t>Scanning Electron Microscopy</w:t>
      </w:r>
    </w:p>
    <w:p w14:paraId="40FB7F28" w14:textId="77777777" w:rsidR="003C5710" w:rsidRPr="007977AD" w:rsidRDefault="003C5710" w:rsidP="006C2F0C">
      <w:pPr>
        <w:pStyle w:val="NormalWeb"/>
        <w:spacing w:before="0" w:beforeAutospacing="0"/>
        <w:jc w:val="both"/>
        <w:rPr>
          <w:color w:val="000000" w:themeColor="text1"/>
        </w:rPr>
      </w:pPr>
      <w:r w:rsidRPr="007977AD">
        <w:rPr>
          <w:color w:val="000000" w:themeColor="text1"/>
        </w:rPr>
        <w:t xml:space="preserve">Flies were placed in </w:t>
      </w:r>
      <w:proofErr w:type="spellStart"/>
      <w:r w:rsidRPr="007977AD">
        <w:rPr>
          <w:color w:val="000000" w:themeColor="text1"/>
        </w:rPr>
        <w:t>Karnovsky</w:t>
      </w:r>
      <w:proofErr w:type="spellEnd"/>
      <w:r w:rsidRPr="007977AD">
        <w:rPr>
          <w:color w:val="000000" w:themeColor="text1"/>
        </w:rPr>
        <w:t xml:space="preserve"> fixative (3% glutaraldehyde, 2% formaldehyde in 0.1 M phosphate buffer, pH 7.2, plus Triton X-100) for eight hours at room temperature before being washed with phosphate butter (0.1 M, pH 7.2) and dehydrated using a graded ethanol series. The Polaron E3000 series II critical point drying apparatus was used to dry the samples using liquid CO</w:t>
      </w:r>
      <w:r w:rsidRPr="007977AD">
        <w:rPr>
          <w:rFonts w:asciiTheme="minorHAnsi" w:hAnsiTheme="minorHAnsi" w:cstheme="minorHAnsi"/>
          <w:color w:val="000000" w:themeColor="text1"/>
          <w:vertAlign w:val="subscript"/>
        </w:rPr>
        <w:t>2</w:t>
      </w:r>
      <w:r w:rsidRPr="007977AD">
        <w:rPr>
          <w:color w:val="000000" w:themeColor="text1"/>
        </w:rPr>
        <w:t xml:space="preserve">. Heads were mounted onto aluminium stubs and coated with gold (Bal-Tec SCD 050 Sputter Coater) then viewed and imaged using an FEI Quanta 200 Environmental Scanning Electron Microscope at an accelerating voltage of 20 kV. </w:t>
      </w:r>
    </w:p>
    <w:p w14:paraId="0B49E6D8" w14:textId="77777777" w:rsidR="003C5710" w:rsidRPr="007977AD" w:rsidRDefault="003C5710" w:rsidP="007977AD">
      <w:pPr>
        <w:spacing w:after="100" w:afterAutospacing="1"/>
        <w:jc w:val="both"/>
        <w:rPr>
          <w:rFonts w:ascii="Times New Roman" w:hAnsi="Times New Roman" w:cs="Times New Roman"/>
          <w:lang w:val="mi-NZ"/>
        </w:rPr>
      </w:pPr>
      <w:r w:rsidRPr="007977AD">
        <w:rPr>
          <w:rFonts w:ascii="Times New Roman" w:hAnsi="Times New Roman" w:cs="Times New Roman"/>
          <w:lang w:val="mi-NZ"/>
        </w:rPr>
        <w:t>Light Microscopy</w:t>
      </w:r>
    </w:p>
    <w:p w14:paraId="2D29A09F" w14:textId="77777777" w:rsidR="003C5710" w:rsidRPr="007977AD" w:rsidRDefault="003C5710" w:rsidP="006C2F0C">
      <w:pPr>
        <w:pStyle w:val="NormalWeb"/>
        <w:spacing w:before="0" w:beforeAutospacing="0"/>
        <w:jc w:val="both"/>
        <w:rPr>
          <w:color w:val="000000" w:themeColor="text1"/>
        </w:rPr>
      </w:pPr>
      <w:r w:rsidRPr="007977AD">
        <w:rPr>
          <w:color w:val="000000" w:themeColor="text1"/>
        </w:rPr>
        <w:t xml:space="preserve">Eyes were imaged on an Olympus SZX16 Microscope using </w:t>
      </w:r>
      <w:proofErr w:type="spellStart"/>
      <w:r w:rsidRPr="007977AD">
        <w:rPr>
          <w:color w:val="000000" w:themeColor="text1"/>
        </w:rPr>
        <w:t>CellSens</w:t>
      </w:r>
      <w:proofErr w:type="spellEnd"/>
      <w:r w:rsidRPr="007977AD">
        <w:rPr>
          <w:color w:val="000000" w:themeColor="text1"/>
        </w:rPr>
        <w:t xml:space="preserve"> Dimension (Olympus) Software. Images were collected at 110x magnification every 10 </w:t>
      </w:r>
      <w:r w:rsidRPr="007977AD">
        <w:rPr>
          <w:color w:val="000000" w:themeColor="text1"/>
        </w:rPr>
        <w:sym w:font="Symbol" w:char="F06D"/>
      </w:r>
      <w:r w:rsidRPr="007977AD">
        <w:rPr>
          <w:color w:val="000000" w:themeColor="text1"/>
        </w:rPr>
        <w:t>m through the eye and optical sections were stacked with the Auto-Blend layers function of Adobe Photoshop. Necrosis was quantified by outlining the area of necrosis and determining the number of pixels with the histogram tool.</w:t>
      </w:r>
    </w:p>
    <w:p w14:paraId="3103B76C" w14:textId="77777777" w:rsidR="003C5710" w:rsidRPr="007977AD" w:rsidRDefault="003C5710" w:rsidP="007977AD">
      <w:pPr>
        <w:spacing w:after="100" w:afterAutospacing="1"/>
        <w:jc w:val="both"/>
        <w:rPr>
          <w:rFonts w:ascii="Times New Roman" w:hAnsi="Times New Roman" w:cs="Times New Roman"/>
          <w:lang w:val="mi-NZ"/>
        </w:rPr>
      </w:pPr>
      <w:r w:rsidRPr="007977AD">
        <w:rPr>
          <w:rFonts w:ascii="Times New Roman" w:hAnsi="Times New Roman" w:cs="Times New Roman"/>
          <w:lang w:val="mi-NZ"/>
        </w:rPr>
        <w:t>Nile red staining</w:t>
      </w:r>
    </w:p>
    <w:p w14:paraId="76A084E5" w14:textId="36AC218A" w:rsidR="003C5710" w:rsidRPr="007977AD" w:rsidRDefault="003C5710" w:rsidP="006C2F0C">
      <w:pPr>
        <w:spacing w:after="100" w:afterAutospacing="1"/>
        <w:jc w:val="both"/>
        <w:rPr>
          <w:rFonts w:ascii="Times New Roman" w:hAnsi="Times New Roman" w:cs="Times New Roman"/>
          <w:color w:val="000000" w:themeColor="text1"/>
        </w:rPr>
      </w:pPr>
      <w:r w:rsidRPr="007977AD">
        <w:rPr>
          <w:rFonts w:ascii="Times New Roman" w:hAnsi="Times New Roman" w:cs="Times New Roman"/>
          <w:color w:val="000000" w:themeColor="text1"/>
        </w:rPr>
        <w:t xml:space="preserve">Adult flies were prefixed in PFA-DMSO (4% paraformaldehyde, 1X PBS and 5% DMSO) for one hour at room temperature before being washed in 1X PBS. Retinas were then dissected in PBS and post-fixed for 30 mins in 4% PFA in 1X PBS. Following 3 x 5 min washes in PBS, retinas were incubated overnight in </w:t>
      </w:r>
      <w:r w:rsidRPr="007977AD">
        <w:rPr>
          <w:rFonts w:ascii="Times New Roman" w:hAnsi="Times New Roman" w:cs="Times New Roman"/>
        </w:rPr>
        <w:t>0.002 mg</w:t>
      </w:r>
      <w:r w:rsidR="005A01BE" w:rsidRPr="007977AD">
        <w:rPr>
          <w:rFonts w:ascii="Times New Roman" w:hAnsi="Times New Roman" w:cs="Times New Roman"/>
        </w:rPr>
        <w:t xml:space="preserve"> </w:t>
      </w:r>
      <w:r w:rsidRPr="007977AD">
        <w:rPr>
          <w:rFonts w:ascii="Times New Roman" w:hAnsi="Times New Roman" w:cs="Times New Roman"/>
        </w:rPr>
        <w:t>mL</w:t>
      </w:r>
      <w:r w:rsidRPr="007977AD">
        <w:rPr>
          <w:rFonts w:ascii="Times New Roman" w:hAnsi="Times New Roman" w:cs="Times New Roman"/>
          <w:vertAlign w:val="superscript"/>
        </w:rPr>
        <w:t xml:space="preserve">-1 </w:t>
      </w:r>
      <w:r w:rsidRPr="007977AD">
        <w:rPr>
          <w:rFonts w:ascii="Times New Roman" w:hAnsi="Times New Roman" w:cs="Times New Roman"/>
        </w:rPr>
        <w:t xml:space="preserve">Nile red (Invitrogen) diluted in PBS, then washed </w:t>
      </w:r>
      <w:r w:rsidRPr="007977AD">
        <w:rPr>
          <w:rFonts w:ascii="Times New Roman" w:hAnsi="Times New Roman" w:cs="Times New Roman"/>
          <w:color w:val="000000" w:themeColor="text1"/>
        </w:rPr>
        <w:t>3 x 5 min in PBS. Retinas were mounted in 70% glycerol and imaged on a Leica SP5 DM6000B Scanning Confocal Microscope. Images were processed with Adobe Photoshop.</w:t>
      </w:r>
    </w:p>
    <w:p w14:paraId="07173D28" w14:textId="4D200B20" w:rsidR="003C5710" w:rsidRPr="007977AD" w:rsidRDefault="003C5710" w:rsidP="006C2F0C">
      <w:pPr>
        <w:spacing w:after="100" w:afterAutospacing="1"/>
        <w:jc w:val="both"/>
        <w:rPr>
          <w:rFonts w:ascii="Times New Roman" w:hAnsi="Times New Roman" w:cs="Times New Roman"/>
          <w:color w:val="000000" w:themeColor="text1"/>
        </w:rPr>
      </w:pPr>
      <w:r w:rsidRPr="007977AD">
        <w:rPr>
          <w:rFonts w:ascii="Times New Roman" w:hAnsi="Times New Roman" w:cs="Times New Roman"/>
          <w:color w:val="000000" w:themeColor="text1"/>
        </w:rPr>
        <w:t>Dihydroethidium staining</w:t>
      </w:r>
    </w:p>
    <w:p w14:paraId="486459F1" w14:textId="27AC64F9" w:rsidR="00211692" w:rsidRPr="007977AD" w:rsidRDefault="005F037C" w:rsidP="006C2F0C">
      <w:pPr>
        <w:jc w:val="both"/>
        <w:rPr>
          <w:rFonts w:ascii="Times New Roman" w:hAnsi="Times New Roman" w:cs="Times New Roman"/>
        </w:rPr>
      </w:pPr>
      <w:r w:rsidRPr="007977AD">
        <w:rPr>
          <w:rFonts w:ascii="Times New Roman" w:hAnsi="Times New Roman" w:cs="Times New Roman"/>
        </w:rPr>
        <w:t>Flies were briefly anaesthetized with CO</w:t>
      </w:r>
      <w:r w:rsidRPr="007977AD">
        <w:rPr>
          <w:rFonts w:ascii="Times New Roman" w:hAnsi="Times New Roman" w:cs="Times New Roman"/>
          <w:vertAlign w:val="subscript"/>
        </w:rPr>
        <w:t>2</w:t>
      </w:r>
      <w:r w:rsidRPr="007977AD">
        <w:rPr>
          <w:rFonts w:ascii="Times New Roman" w:hAnsi="Times New Roman" w:cs="Times New Roman"/>
        </w:rPr>
        <w:t xml:space="preserve"> </w:t>
      </w:r>
      <w:r w:rsidR="00385150" w:rsidRPr="007977AD">
        <w:rPr>
          <w:rFonts w:ascii="Times New Roman" w:hAnsi="Times New Roman" w:cs="Times New Roman"/>
        </w:rPr>
        <w:t xml:space="preserve">before </w:t>
      </w:r>
      <w:r w:rsidRPr="007977AD">
        <w:rPr>
          <w:rFonts w:ascii="Times New Roman" w:hAnsi="Times New Roman" w:cs="Times New Roman"/>
        </w:rPr>
        <w:t>dissect</w:t>
      </w:r>
      <w:r w:rsidR="00385150" w:rsidRPr="007977AD">
        <w:rPr>
          <w:rFonts w:ascii="Times New Roman" w:hAnsi="Times New Roman" w:cs="Times New Roman"/>
        </w:rPr>
        <w:t>ing</w:t>
      </w:r>
      <w:r w:rsidRPr="007977AD">
        <w:rPr>
          <w:rFonts w:ascii="Times New Roman" w:hAnsi="Times New Roman" w:cs="Times New Roman"/>
        </w:rPr>
        <w:t xml:space="preserve"> for retinas in cold Schneider media. Retinas were incubated for 15 min in 20</w:t>
      </w:r>
      <w:r w:rsidR="00913EB8" w:rsidRPr="007977AD">
        <w:rPr>
          <w:rFonts w:ascii="Times New Roman" w:hAnsi="Times New Roman" w:cs="Times New Roman"/>
        </w:rPr>
        <w:t xml:space="preserve"> </w:t>
      </w:r>
      <w:proofErr w:type="spellStart"/>
      <w:r w:rsidRPr="007977AD">
        <w:rPr>
          <w:rFonts w:ascii="Times New Roman" w:hAnsi="Times New Roman" w:cs="Times New Roman"/>
        </w:rPr>
        <w:t>μM</w:t>
      </w:r>
      <w:proofErr w:type="spellEnd"/>
      <w:r w:rsidR="00DD5BE9" w:rsidRPr="007977AD">
        <w:rPr>
          <w:rFonts w:ascii="Times New Roman" w:hAnsi="Times New Roman" w:cs="Times New Roman"/>
        </w:rPr>
        <w:t xml:space="preserve"> </w:t>
      </w:r>
      <w:proofErr w:type="spellStart"/>
      <w:r w:rsidR="00DD5BE9" w:rsidRPr="007977AD">
        <w:rPr>
          <w:rFonts w:ascii="Times New Roman" w:hAnsi="Times New Roman" w:cs="Times New Roman"/>
        </w:rPr>
        <w:t>dihydroethidium</w:t>
      </w:r>
      <w:proofErr w:type="spellEnd"/>
      <w:r w:rsidR="00DD5BE9" w:rsidRPr="007977AD">
        <w:rPr>
          <w:rFonts w:ascii="Times New Roman" w:hAnsi="Times New Roman" w:cs="Times New Roman"/>
        </w:rPr>
        <w:t xml:space="preserve"> (Invitrogen)</w:t>
      </w:r>
      <w:r w:rsidR="00A07C33" w:rsidRPr="007977AD">
        <w:rPr>
          <w:rFonts w:ascii="Times New Roman" w:hAnsi="Times New Roman" w:cs="Times New Roman"/>
        </w:rPr>
        <w:t xml:space="preserve"> </w:t>
      </w:r>
      <w:r w:rsidR="00DD5BE9" w:rsidRPr="007977AD">
        <w:rPr>
          <w:rFonts w:ascii="Times New Roman" w:hAnsi="Times New Roman" w:cs="Times New Roman"/>
        </w:rPr>
        <w:t xml:space="preserve">at room temperature </w:t>
      </w:r>
      <w:r w:rsidR="00A07C33" w:rsidRPr="007977AD">
        <w:rPr>
          <w:rFonts w:ascii="Times New Roman" w:hAnsi="Times New Roman" w:cs="Times New Roman"/>
        </w:rPr>
        <w:t>wrapped in foil</w:t>
      </w:r>
      <w:r w:rsidR="00DD5BE9" w:rsidRPr="007977AD">
        <w:rPr>
          <w:rFonts w:ascii="Times New Roman" w:hAnsi="Times New Roman" w:cs="Times New Roman"/>
        </w:rPr>
        <w:t>.</w:t>
      </w:r>
      <w:r w:rsidR="00A07C33" w:rsidRPr="007977AD">
        <w:rPr>
          <w:rFonts w:ascii="Times New Roman" w:hAnsi="Times New Roman" w:cs="Times New Roman"/>
        </w:rPr>
        <w:t xml:space="preserve"> Following 3 x 5 min wash</w:t>
      </w:r>
      <w:r w:rsidR="00E52DA5">
        <w:rPr>
          <w:rFonts w:ascii="Times New Roman" w:hAnsi="Times New Roman" w:cs="Times New Roman"/>
        </w:rPr>
        <w:t>es</w:t>
      </w:r>
      <w:r w:rsidR="00A07C33" w:rsidRPr="007977AD">
        <w:rPr>
          <w:rFonts w:ascii="Times New Roman" w:hAnsi="Times New Roman" w:cs="Times New Roman"/>
        </w:rPr>
        <w:t xml:space="preserve"> with Schneider media, retinas</w:t>
      </w:r>
      <w:r w:rsidR="009A66DA" w:rsidRPr="007977AD">
        <w:rPr>
          <w:rFonts w:ascii="Times New Roman" w:hAnsi="Times New Roman" w:cs="Times New Roman"/>
        </w:rPr>
        <w:t xml:space="preserve"> of all genotypes </w:t>
      </w:r>
      <w:r w:rsidR="00A07C33" w:rsidRPr="007977AD">
        <w:rPr>
          <w:rFonts w:ascii="Times New Roman" w:hAnsi="Times New Roman" w:cs="Times New Roman"/>
        </w:rPr>
        <w:t>were all mounted in 1</w:t>
      </w:r>
      <w:r w:rsidR="00913EB8" w:rsidRPr="007977AD">
        <w:rPr>
          <w:rFonts w:ascii="Times New Roman" w:hAnsi="Times New Roman" w:cs="Times New Roman"/>
        </w:rPr>
        <w:t xml:space="preserve">X </w:t>
      </w:r>
      <w:r w:rsidR="00A07C33" w:rsidRPr="007977AD">
        <w:rPr>
          <w:rFonts w:ascii="Times New Roman" w:hAnsi="Times New Roman" w:cs="Times New Roman"/>
        </w:rPr>
        <w:t xml:space="preserve">PBS </w:t>
      </w:r>
      <w:r w:rsidR="00385150" w:rsidRPr="007977AD">
        <w:rPr>
          <w:rFonts w:ascii="Times New Roman" w:hAnsi="Times New Roman" w:cs="Times New Roman"/>
        </w:rPr>
        <w:t>under</w:t>
      </w:r>
      <w:r w:rsidR="00A07C33" w:rsidRPr="007977AD">
        <w:rPr>
          <w:rFonts w:ascii="Times New Roman" w:hAnsi="Times New Roman" w:cs="Times New Roman"/>
        </w:rPr>
        <w:t xml:space="preserve"> the same </w:t>
      </w:r>
      <w:r w:rsidR="00385150" w:rsidRPr="007977AD">
        <w:rPr>
          <w:rFonts w:ascii="Times New Roman" w:hAnsi="Times New Roman" w:cs="Times New Roman"/>
        </w:rPr>
        <w:t>coverslip</w:t>
      </w:r>
      <w:r w:rsidR="00A07C33" w:rsidRPr="007977AD">
        <w:rPr>
          <w:rFonts w:ascii="Times New Roman" w:hAnsi="Times New Roman" w:cs="Times New Roman"/>
        </w:rPr>
        <w:t xml:space="preserve"> to </w:t>
      </w:r>
      <w:r w:rsidR="00A07C33" w:rsidRPr="007977AD">
        <w:rPr>
          <w:rFonts w:ascii="Times New Roman" w:hAnsi="Times New Roman" w:cs="Times New Roman"/>
          <w:lang w:val="en-GB"/>
        </w:rPr>
        <w:t>minimi</w:t>
      </w:r>
      <w:r w:rsidR="00B755B7" w:rsidRPr="007977AD">
        <w:rPr>
          <w:rFonts w:ascii="Times New Roman" w:hAnsi="Times New Roman" w:cs="Times New Roman"/>
          <w:lang w:val="en-GB"/>
        </w:rPr>
        <w:t>s</w:t>
      </w:r>
      <w:r w:rsidR="00A07C33" w:rsidRPr="007977AD">
        <w:rPr>
          <w:rFonts w:ascii="Times New Roman" w:hAnsi="Times New Roman" w:cs="Times New Roman"/>
          <w:lang w:val="en-GB"/>
        </w:rPr>
        <w:t>e</w:t>
      </w:r>
      <w:r w:rsidR="00A07C33" w:rsidRPr="007977AD">
        <w:rPr>
          <w:rFonts w:ascii="Times New Roman" w:hAnsi="Times New Roman" w:cs="Times New Roman"/>
        </w:rPr>
        <w:t xml:space="preserve"> variation in signal intensity</w:t>
      </w:r>
      <w:r w:rsidR="00385150" w:rsidRPr="007977AD">
        <w:rPr>
          <w:rFonts w:ascii="Times New Roman" w:hAnsi="Times New Roman" w:cs="Times New Roman"/>
        </w:rPr>
        <w:t xml:space="preserve">. Retinas were immediately imaged on a </w:t>
      </w:r>
      <w:r w:rsidR="00385150" w:rsidRPr="007977AD">
        <w:rPr>
          <w:rFonts w:ascii="Times New Roman" w:hAnsi="Times New Roman" w:cs="Times New Roman"/>
          <w:color w:val="000000" w:themeColor="text1"/>
        </w:rPr>
        <w:t>Leica SP5 DM6000B Scanning Confocal Microscope</w:t>
      </w:r>
      <w:r w:rsidR="009A66DA" w:rsidRPr="007977AD">
        <w:rPr>
          <w:rFonts w:ascii="Times New Roman" w:hAnsi="Times New Roman" w:cs="Times New Roman"/>
          <w:color w:val="000000" w:themeColor="text1"/>
        </w:rPr>
        <w:t xml:space="preserve"> using</w:t>
      </w:r>
      <w:r w:rsidR="00913EB8" w:rsidRPr="007977AD">
        <w:rPr>
          <w:rFonts w:ascii="Times New Roman" w:hAnsi="Times New Roman" w:cs="Times New Roman"/>
          <w:color w:val="000000" w:themeColor="text1"/>
        </w:rPr>
        <w:t xml:space="preserve"> </w:t>
      </w:r>
      <w:r w:rsidR="009A66DA" w:rsidRPr="007977AD">
        <w:rPr>
          <w:rFonts w:ascii="Times New Roman" w:hAnsi="Times New Roman" w:cs="Times New Roman"/>
          <w:color w:val="000000" w:themeColor="text1"/>
        </w:rPr>
        <w:t>the same laser power and gain setting</w:t>
      </w:r>
      <w:r w:rsidR="00385150" w:rsidRPr="007977AD">
        <w:rPr>
          <w:rFonts w:ascii="Times New Roman" w:hAnsi="Times New Roman" w:cs="Times New Roman"/>
          <w:color w:val="000000" w:themeColor="text1"/>
        </w:rPr>
        <w:t>.</w:t>
      </w:r>
      <w:r w:rsidR="007328DB" w:rsidRPr="007977AD">
        <w:rPr>
          <w:rFonts w:ascii="Times New Roman" w:hAnsi="Times New Roman" w:cs="Times New Roman"/>
          <w:color w:val="000000" w:themeColor="text1"/>
        </w:rPr>
        <w:t xml:space="preserve"> Mean</w:t>
      </w:r>
      <w:r w:rsidR="00385150" w:rsidRPr="007977AD">
        <w:rPr>
          <w:rFonts w:ascii="Times New Roman" w:hAnsi="Times New Roman" w:cs="Times New Roman"/>
          <w:color w:val="000000" w:themeColor="text1"/>
        </w:rPr>
        <w:t xml:space="preserve"> </w:t>
      </w:r>
      <w:r w:rsidR="007328DB" w:rsidRPr="007977AD">
        <w:rPr>
          <w:rFonts w:ascii="Times New Roman" w:hAnsi="Times New Roman" w:cs="Times New Roman"/>
          <w:color w:val="000000" w:themeColor="text1"/>
        </w:rPr>
        <w:t>fluorescen</w:t>
      </w:r>
      <w:r w:rsidR="00B755B7" w:rsidRPr="007977AD">
        <w:rPr>
          <w:rFonts w:ascii="Times New Roman" w:hAnsi="Times New Roman" w:cs="Times New Roman"/>
          <w:color w:val="000000" w:themeColor="text1"/>
        </w:rPr>
        <w:t>t</w:t>
      </w:r>
      <w:r w:rsidR="007328DB" w:rsidRPr="007977AD">
        <w:rPr>
          <w:rFonts w:ascii="Times New Roman" w:hAnsi="Times New Roman" w:cs="Times New Roman"/>
          <w:color w:val="000000" w:themeColor="text1"/>
        </w:rPr>
        <w:t xml:space="preserve"> intensity</w:t>
      </w:r>
      <w:r w:rsidR="003C78E1" w:rsidRPr="007977AD">
        <w:rPr>
          <w:rFonts w:ascii="Times New Roman" w:hAnsi="Times New Roman" w:cs="Times New Roman"/>
          <w:color w:val="000000" w:themeColor="text1"/>
        </w:rPr>
        <w:t xml:space="preserve"> of each sample</w:t>
      </w:r>
      <w:r w:rsidR="007328DB" w:rsidRPr="007977AD">
        <w:rPr>
          <w:rFonts w:ascii="Times New Roman" w:hAnsi="Times New Roman" w:cs="Times New Roman"/>
          <w:color w:val="000000" w:themeColor="text1"/>
        </w:rPr>
        <w:t xml:space="preserve"> was measure</w:t>
      </w:r>
      <w:r w:rsidR="003C78E1" w:rsidRPr="007977AD">
        <w:rPr>
          <w:rFonts w:ascii="Times New Roman" w:hAnsi="Times New Roman" w:cs="Times New Roman"/>
          <w:color w:val="000000" w:themeColor="text1"/>
        </w:rPr>
        <w:t>d</w:t>
      </w:r>
      <w:r w:rsidR="007328DB" w:rsidRPr="007977AD">
        <w:rPr>
          <w:rFonts w:ascii="Times New Roman" w:hAnsi="Times New Roman" w:cs="Times New Roman"/>
          <w:color w:val="000000" w:themeColor="text1"/>
        </w:rPr>
        <w:t xml:space="preserve"> using </w:t>
      </w:r>
      <w:r w:rsidR="00385150" w:rsidRPr="007977AD">
        <w:rPr>
          <w:rFonts w:ascii="Times New Roman" w:hAnsi="Times New Roman" w:cs="Times New Roman"/>
          <w:color w:val="000000" w:themeColor="text1"/>
        </w:rPr>
        <w:t>ImageJ.</w:t>
      </w:r>
    </w:p>
    <w:sectPr w:rsidR="00211692" w:rsidRPr="007977AD" w:rsidSect="001818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0NDYBYRMjCzNzJR2l4NTi4sz8PJACk1oA7yLqsywAAAA="/>
  </w:docVars>
  <w:rsids>
    <w:rsidRoot w:val="003C5710"/>
    <w:rsid w:val="00001D72"/>
    <w:rsid w:val="0000521F"/>
    <w:rsid w:val="00005E4A"/>
    <w:rsid w:val="00010A80"/>
    <w:rsid w:val="000142D3"/>
    <w:rsid w:val="0001673E"/>
    <w:rsid w:val="00017F98"/>
    <w:rsid w:val="00025E4D"/>
    <w:rsid w:val="000260DD"/>
    <w:rsid w:val="00030C39"/>
    <w:rsid w:val="00030C41"/>
    <w:rsid w:val="000323FA"/>
    <w:rsid w:val="00034D47"/>
    <w:rsid w:val="00035C03"/>
    <w:rsid w:val="00061D53"/>
    <w:rsid w:val="00070B10"/>
    <w:rsid w:val="00076948"/>
    <w:rsid w:val="00083ED7"/>
    <w:rsid w:val="0009129C"/>
    <w:rsid w:val="00093563"/>
    <w:rsid w:val="000A0F29"/>
    <w:rsid w:val="000A4281"/>
    <w:rsid w:val="000B14B9"/>
    <w:rsid w:val="000B2E60"/>
    <w:rsid w:val="000B34E8"/>
    <w:rsid w:val="000B77E8"/>
    <w:rsid w:val="000D15BA"/>
    <w:rsid w:val="000D37B2"/>
    <w:rsid w:val="000D4725"/>
    <w:rsid w:val="000D615E"/>
    <w:rsid w:val="000D6BDD"/>
    <w:rsid w:val="000D71EE"/>
    <w:rsid w:val="000E10B8"/>
    <w:rsid w:val="000E475E"/>
    <w:rsid w:val="000E4EE3"/>
    <w:rsid w:val="000F1A6B"/>
    <w:rsid w:val="000F2178"/>
    <w:rsid w:val="000F5EAB"/>
    <w:rsid w:val="000F6734"/>
    <w:rsid w:val="000F70DB"/>
    <w:rsid w:val="00107151"/>
    <w:rsid w:val="0011141D"/>
    <w:rsid w:val="00111D2F"/>
    <w:rsid w:val="001128EA"/>
    <w:rsid w:val="00113D3E"/>
    <w:rsid w:val="00123D72"/>
    <w:rsid w:val="00126851"/>
    <w:rsid w:val="00127EB2"/>
    <w:rsid w:val="00141B90"/>
    <w:rsid w:val="0015596C"/>
    <w:rsid w:val="001606A7"/>
    <w:rsid w:val="00166DF7"/>
    <w:rsid w:val="00170937"/>
    <w:rsid w:val="001739D2"/>
    <w:rsid w:val="00175BA3"/>
    <w:rsid w:val="00181811"/>
    <w:rsid w:val="00181882"/>
    <w:rsid w:val="001818A0"/>
    <w:rsid w:val="00184A4E"/>
    <w:rsid w:val="00191EB2"/>
    <w:rsid w:val="0019217D"/>
    <w:rsid w:val="0019376F"/>
    <w:rsid w:val="00193B78"/>
    <w:rsid w:val="00193E80"/>
    <w:rsid w:val="001B0323"/>
    <w:rsid w:val="001B044C"/>
    <w:rsid w:val="001B3C15"/>
    <w:rsid w:val="001B7C70"/>
    <w:rsid w:val="001C27E4"/>
    <w:rsid w:val="001C782F"/>
    <w:rsid w:val="001D0307"/>
    <w:rsid w:val="001F6E02"/>
    <w:rsid w:val="001F7FA5"/>
    <w:rsid w:val="002052F6"/>
    <w:rsid w:val="00211692"/>
    <w:rsid w:val="00221AF7"/>
    <w:rsid w:val="0022290D"/>
    <w:rsid w:val="002235E5"/>
    <w:rsid w:val="0023311A"/>
    <w:rsid w:val="00237B88"/>
    <w:rsid w:val="00237FEE"/>
    <w:rsid w:val="0024143B"/>
    <w:rsid w:val="00247D6A"/>
    <w:rsid w:val="002568A3"/>
    <w:rsid w:val="00257EB6"/>
    <w:rsid w:val="0026581B"/>
    <w:rsid w:val="002730D4"/>
    <w:rsid w:val="002735E0"/>
    <w:rsid w:val="002749AD"/>
    <w:rsid w:val="00275F6C"/>
    <w:rsid w:val="00277F9A"/>
    <w:rsid w:val="00283110"/>
    <w:rsid w:val="00283D9C"/>
    <w:rsid w:val="00294248"/>
    <w:rsid w:val="002968A1"/>
    <w:rsid w:val="002A09D5"/>
    <w:rsid w:val="002A74BF"/>
    <w:rsid w:val="002B7FC7"/>
    <w:rsid w:val="002C0BB2"/>
    <w:rsid w:val="002C625F"/>
    <w:rsid w:val="002D17D2"/>
    <w:rsid w:val="002D200E"/>
    <w:rsid w:val="002D4D45"/>
    <w:rsid w:val="002D6A03"/>
    <w:rsid w:val="002D6A57"/>
    <w:rsid w:val="002E2975"/>
    <w:rsid w:val="002E7B3A"/>
    <w:rsid w:val="002F4602"/>
    <w:rsid w:val="002F5894"/>
    <w:rsid w:val="00303669"/>
    <w:rsid w:val="0030425D"/>
    <w:rsid w:val="00304815"/>
    <w:rsid w:val="0030569C"/>
    <w:rsid w:val="003076BD"/>
    <w:rsid w:val="00307D05"/>
    <w:rsid w:val="00315C48"/>
    <w:rsid w:val="00315C97"/>
    <w:rsid w:val="00315CDC"/>
    <w:rsid w:val="00317176"/>
    <w:rsid w:val="00322577"/>
    <w:rsid w:val="0033086A"/>
    <w:rsid w:val="00332228"/>
    <w:rsid w:val="003354E5"/>
    <w:rsid w:val="00341A3E"/>
    <w:rsid w:val="00342608"/>
    <w:rsid w:val="00344CB4"/>
    <w:rsid w:val="0035461D"/>
    <w:rsid w:val="00356076"/>
    <w:rsid w:val="00356D2F"/>
    <w:rsid w:val="00360573"/>
    <w:rsid w:val="00363B3B"/>
    <w:rsid w:val="00363F2C"/>
    <w:rsid w:val="00365BCE"/>
    <w:rsid w:val="00374D1B"/>
    <w:rsid w:val="00377353"/>
    <w:rsid w:val="00381C8B"/>
    <w:rsid w:val="00385150"/>
    <w:rsid w:val="00386178"/>
    <w:rsid w:val="0038733A"/>
    <w:rsid w:val="00391CB7"/>
    <w:rsid w:val="003A084C"/>
    <w:rsid w:val="003A27C4"/>
    <w:rsid w:val="003A41E6"/>
    <w:rsid w:val="003A4733"/>
    <w:rsid w:val="003B11D6"/>
    <w:rsid w:val="003B229C"/>
    <w:rsid w:val="003B292B"/>
    <w:rsid w:val="003C5710"/>
    <w:rsid w:val="003C5F08"/>
    <w:rsid w:val="003C6412"/>
    <w:rsid w:val="003C78E1"/>
    <w:rsid w:val="003D125E"/>
    <w:rsid w:val="003E4D0A"/>
    <w:rsid w:val="003F53C1"/>
    <w:rsid w:val="0040214C"/>
    <w:rsid w:val="00404415"/>
    <w:rsid w:val="00405550"/>
    <w:rsid w:val="00411D71"/>
    <w:rsid w:val="00422B86"/>
    <w:rsid w:val="004232D1"/>
    <w:rsid w:val="004264F8"/>
    <w:rsid w:val="00437A71"/>
    <w:rsid w:val="00443429"/>
    <w:rsid w:val="00443F53"/>
    <w:rsid w:val="004448BE"/>
    <w:rsid w:val="0044524A"/>
    <w:rsid w:val="00445A2D"/>
    <w:rsid w:val="00455904"/>
    <w:rsid w:val="00456D2B"/>
    <w:rsid w:val="00460D06"/>
    <w:rsid w:val="0046213D"/>
    <w:rsid w:val="004765BD"/>
    <w:rsid w:val="004802E2"/>
    <w:rsid w:val="0048275B"/>
    <w:rsid w:val="00484783"/>
    <w:rsid w:val="0048658A"/>
    <w:rsid w:val="0048714C"/>
    <w:rsid w:val="00487287"/>
    <w:rsid w:val="00487FC8"/>
    <w:rsid w:val="00496451"/>
    <w:rsid w:val="00496655"/>
    <w:rsid w:val="00496B10"/>
    <w:rsid w:val="004A2B21"/>
    <w:rsid w:val="004B32E8"/>
    <w:rsid w:val="004B4552"/>
    <w:rsid w:val="004C495B"/>
    <w:rsid w:val="004C7341"/>
    <w:rsid w:val="004C7EAF"/>
    <w:rsid w:val="004E019F"/>
    <w:rsid w:val="004E1307"/>
    <w:rsid w:val="004F18D0"/>
    <w:rsid w:val="004F36C9"/>
    <w:rsid w:val="005064F2"/>
    <w:rsid w:val="00506BDA"/>
    <w:rsid w:val="00511D06"/>
    <w:rsid w:val="0051487B"/>
    <w:rsid w:val="00516C41"/>
    <w:rsid w:val="005179C2"/>
    <w:rsid w:val="00524A15"/>
    <w:rsid w:val="00527CD2"/>
    <w:rsid w:val="0053041A"/>
    <w:rsid w:val="00530F11"/>
    <w:rsid w:val="00542410"/>
    <w:rsid w:val="00544502"/>
    <w:rsid w:val="00547A13"/>
    <w:rsid w:val="00557A34"/>
    <w:rsid w:val="00557CFC"/>
    <w:rsid w:val="0056040F"/>
    <w:rsid w:val="00562A98"/>
    <w:rsid w:val="00562E4B"/>
    <w:rsid w:val="005741FE"/>
    <w:rsid w:val="00580E05"/>
    <w:rsid w:val="00585EE6"/>
    <w:rsid w:val="00591D42"/>
    <w:rsid w:val="005933BB"/>
    <w:rsid w:val="005A01BE"/>
    <w:rsid w:val="005A1783"/>
    <w:rsid w:val="005A58A8"/>
    <w:rsid w:val="005B0CE3"/>
    <w:rsid w:val="005B4515"/>
    <w:rsid w:val="005B5B7F"/>
    <w:rsid w:val="005B7639"/>
    <w:rsid w:val="005C0A4E"/>
    <w:rsid w:val="005C7D46"/>
    <w:rsid w:val="005D003D"/>
    <w:rsid w:val="005D3F93"/>
    <w:rsid w:val="005D48A8"/>
    <w:rsid w:val="005D680A"/>
    <w:rsid w:val="005D699E"/>
    <w:rsid w:val="005E4AC6"/>
    <w:rsid w:val="005F037C"/>
    <w:rsid w:val="005F10B5"/>
    <w:rsid w:val="005F3239"/>
    <w:rsid w:val="005F6596"/>
    <w:rsid w:val="005F6E1C"/>
    <w:rsid w:val="0060391D"/>
    <w:rsid w:val="006055A5"/>
    <w:rsid w:val="00611DC7"/>
    <w:rsid w:val="00612B1E"/>
    <w:rsid w:val="00612D1A"/>
    <w:rsid w:val="006147E8"/>
    <w:rsid w:val="00614942"/>
    <w:rsid w:val="0061774F"/>
    <w:rsid w:val="00623E79"/>
    <w:rsid w:val="006258A3"/>
    <w:rsid w:val="00626A96"/>
    <w:rsid w:val="00630E73"/>
    <w:rsid w:val="00636C11"/>
    <w:rsid w:val="006413F8"/>
    <w:rsid w:val="0064372C"/>
    <w:rsid w:val="00645184"/>
    <w:rsid w:val="00657B6B"/>
    <w:rsid w:val="00667A72"/>
    <w:rsid w:val="00667F48"/>
    <w:rsid w:val="006775DB"/>
    <w:rsid w:val="006900CA"/>
    <w:rsid w:val="006A4230"/>
    <w:rsid w:val="006B30CA"/>
    <w:rsid w:val="006C1E96"/>
    <w:rsid w:val="006C2F0C"/>
    <w:rsid w:val="006C66C3"/>
    <w:rsid w:val="006D53C0"/>
    <w:rsid w:val="006E11C1"/>
    <w:rsid w:val="006E3ADA"/>
    <w:rsid w:val="006F33AC"/>
    <w:rsid w:val="00700F0A"/>
    <w:rsid w:val="00706BAC"/>
    <w:rsid w:val="0070748E"/>
    <w:rsid w:val="00714CE2"/>
    <w:rsid w:val="00715359"/>
    <w:rsid w:val="00720720"/>
    <w:rsid w:val="00727323"/>
    <w:rsid w:val="00732176"/>
    <w:rsid w:val="007328DB"/>
    <w:rsid w:val="00745F85"/>
    <w:rsid w:val="00756740"/>
    <w:rsid w:val="0076060D"/>
    <w:rsid w:val="00764FDA"/>
    <w:rsid w:val="00765FE7"/>
    <w:rsid w:val="00766A5A"/>
    <w:rsid w:val="00777ACD"/>
    <w:rsid w:val="007872FA"/>
    <w:rsid w:val="00791489"/>
    <w:rsid w:val="00794498"/>
    <w:rsid w:val="00794624"/>
    <w:rsid w:val="007977AD"/>
    <w:rsid w:val="007A2B50"/>
    <w:rsid w:val="007A5877"/>
    <w:rsid w:val="007A78BD"/>
    <w:rsid w:val="007B3EEB"/>
    <w:rsid w:val="007B66E0"/>
    <w:rsid w:val="007C35FA"/>
    <w:rsid w:val="007C4670"/>
    <w:rsid w:val="007D12FC"/>
    <w:rsid w:val="007D188F"/>
    <w:rsid w:val="007E0640"/>
    <w:rsid w:val="007E3C9A"/>
    <w:rsid w:val="007E46C1"/>
    <w:rsid w:val="007E6EF0"/>
    <w:rsid w:val="007F0A72"/>
    <w:rsid w:val="007F7C33"/>
    <w:rsid w:val="0080047E"/>
    <w:rsid w:val="008049A6"/>
    <w:rsid w:val="00805515"/>
    <w:rsid w:val="00807B33"/>
    <w:rsid w:val="00814F59"/>
    <w:rsid w:val="008301AC"/>
    <w:rsid w:val="00833F99"/>
    <w:rsid w:val="008367C7"/>
    <w:rsid w:val="0084623B"/>
    <w:rsid w:val="0084717B"/>
    <w:rsid w:val="00856806"/>
    <w:rsid w:val="00861E5F"/>
    <w:rsid w:val="00863CC7"/>
    <w:rsid w:val="00865E98"/>
    <w:rsid w:val="008668D7"/>
    <w:rsid w:val="00866E65"/>
    <w:rsid w:val="00867083"/>
    <w:rsid w:val="00870C91"/>
    <w:rsid w:val="00871F93"/>
    <w:rsid w:val="00872A9C"/>
    <w:rsid w:val="0087362A"/>
    <w:rsid w:val="00874C2D"/>
    <w:rsid w:val="008906B9"/>
    <w:rsid w:val="00894F87"/>
    <w:rsid w:val="00895530"/>
    <w:rsid w:val="00895DE3"/>
    <w:rsid w:val="008A0710"/>
    <w:rsid w:val="008A2E13"/>
    <w:rsid w:val="008A6D58"/>
    <w:rsid w:val="008B2A1F"/>
    <w:rsid w:val="008C26DA"/>
    <w:rsid w:val="008C31F3"/>
    <w:rsid w:val="008C7EEE"/>
    <w:rsid w:val="008D51C9"/>
    <w:rsid w:val="008E1F8E"/>
    <w:rsid w:val="008E3B66"/>
    <w:rsid w:val="008E4E6F"/>
    <w:rsid w:val="008E5A29"/>
    <w:rsid w:val="008F60F6"/>
    <w:rsid w:val="008F7079"/>
    <w:rsid w:val="009045B3"/>
    <w:rsid w:val="00905ABC"/>
    <w:rsid w:val="00913EB8"/>
    <w:rsid w:val="00935D2B"/>
    <w:rsid w:val="00942080"/>
    <w:rsid w:val="00954A43"/>
    <w:rsid w:val="0095596D"/>
    <w:rsid w:val="00963632"/>
    <w:rsid w:val="009636E9"/>
    <w:rsid w:val="00971508"/>
    <w:rsid w:val="00975DB9"/>
    <w:rsid w:val="00982CA8"/>
    <w:rsid w:val="00984A7D"/>
    <w:rsid w:val="009859AC"/>
    <w:rsid w:val="00987D37"/>
    <w:rsid w:val="009A0C3D"/>
    <w:rsid w:val="009A440F"/>
    <w:rsid w:val="009A66DA"/>
    <w:rsid w:val="009B05C0"/>
    <w:rsid w:val="009B69C8"/>
    <w:rsid w:val="009B733C"/>
    <w:rsid w:val="009C06A5"/>
    <w:rsid w:val="009D11BB"/>
    <w:rsid w:val="009D1676"/>
    <w:rsid w:val="009D2A7B"/>
    <w:rsid w:val="009D2E99"/>
    <w:rsid w:val="009D4A10"/>
    <w:rsid w:val="009D4A75"/>
    <w:rsid w:val="009E0485"/>
    <w:rsid w:val="009E4041"/>
    <w:rsid w:val="009E55C3"/>
    <w:rsid w:val="009F4837"/>
    <w:rsid w:val="00A01C13"/>
    <w:rsid w:val="00A04C28"/>
    <w:rsid w:val="00A07C33"/>
    <w:rsid w:val="00A2727C"/>
    <w:rsid w:val="00A31B1E"/>
    <w:rsid w:val="00A36010"/>
    <w:rsid w:val="00A41C91"/>
    <w:rsid w:val="00A41CBE"/>
    <w:rsid w:val="00A553B7"/>
    <w:rsid w:val="00A55E2A"/>
    <w:rsid w:val="00A644DB"/>
    <w:rsid w:val="00A6639B"/>
    <w:rsid w:val="00A73578"/>
    <w:rsid w:val="00A742F4"/>
    <w:rsid w:val="00A809F3"/>
    <w:rsid w:val="00A8453B"/>
    <w:rsid w:val="00AA5721"/>
    <w:rsid w:val="00AA5796"/>
    <w:rsid w:val="00AA69E6"/>
    <w:rsid w:val="00AB1FF8"/>
    <w:rsid w:val="00AB2099"/>
    <w:rsid w:val="00AB3BFD"/>
    <w:rsid w:val="00AB6A9C"/>
    <w:rsid w:val="00AC4E56"/>
    <w:rsid w:val="00AC565B"/>
    <w:rsid w:val="00AD03D6"/>
    <w:rsid w:val="00AD03DB"/>
    <w:rsid w:val="00AD77CA"/>
    <w:rsid w:val="00AE1AEF"/>
    <w:rsid w:val="00AE1C4C"/>
    <w:rsid w:val="00B01106"/>
    <w:rsid w:val="00B17027"/>
    <w:rsid w:val="00B31CD8"/>
    <w:rsid w:val="00B32610"/>
    <w:rsid w:val="00B34E68"/>
    <w:rsid w:val="00B35F06"/>
    <w:rsid w:val="00B411AF"/>
    <w:rsid w:val="00B44E14"/>
    <w:rsid w:val="00B46029"/>
    <w:rsid w:val="00B61C0A"/>
    <w:rsid w:val="00B72C66"/>
    <w:rsid w:val="00B73F1F"/>
    <w:rsid w:val="00B74778"/>
    <w:rsid w:val="00B751CC"/>
    <w:rsid w:val="00B755B7"/>
    <w:rsid w:val="00B87D29"/>
    <w:rsid w:val="00B92503"/>
    <w:rsid w:val="00B94E41"/>
    <w:rsid w:val="00B957C3"/>
    <w:rsid w:val="00B95ACC"/>
    <w:rsid w:val="00BA07C8"/>
    <w:rsid w:val="00BA133A"/>
    <w:rsid w:val="00BA70F0"/>
    <w:rsid w:val="00BB2F89"/>
    <w:rsid w:val="00BB3821"/>
    <w:rsid w:val="00BB56BB"/>
    <w:rsid w:val="00BB6365"/>
    <w:rsid w:val="00BB6AF8"/>
    <w:rsid w:val="00BB79DB"/>
    <w:rsid w:val="00BC3A2B"/>
    <w:rsid w:val="00BC4074"/>
    <w:rsid w:val="00BC4A41"/>
    <w:rsid w:val="00BC4DB0"/>
    <w:rsid w:val="00BC578C"/>
    <w:rsid w:val="00BD0428"/>
    <w:rsid w:val="00BD5752"/>
    <w:rsid w:val="00BD6765"/>
    <w:rsid w:val="00BD70C0"/>
    <w:rsid w:val="00BD7917"/>
    <w:rsid w:val="00BE35C7"/>
    <w:rsid w:val="00BE5AD5"/>
    <w:rsid w:val="00BE6ADB"/>
    <w:rsid w:val="00BF0D0D"/>
    <w:rsid w:val="00BF1CFB"/>
    <w:rsid w:val="00BF3A13"/>
    <w:rsid w:val="00BF6432"/>
    <w:rsid w:val="00BF7004"/>
    <w:rsid w:val="00C03766"/>
    <w:rsid w:val="00C0395F"/>
    <w:rsid w:val="00C10379"/>
    <w:rsid w:val="00C11851"/>
    <w:rsid w:val="00C132ED"/>
    <w:rsid w:val="00C13E85"/>
    <w:rsid w:val="00C15AC4"/>
    <w:rsid w:val="00C15BD9"/>
    <w:rsid w:val="00C20330"/>
    <w:rsid w:val="00C22286"/>
    <w:rsid w:val="00C261D5"/>
    <w:rsid w:val="00C276A3"/>
    <w:rsid w:val="00C32BF4"/>
    <w:rsid w:val="00C35893"/>
    <w:rsid w:val="00C421C9"/>
    <w:rsid w:val="00C45868"/>
    <w:rsid w:val="00C47AC7"/>
    <w:rsid w:val="00C532FB"/>
    <w:rsid w:val="00C63C65"/>
    <w:rsid w:val="00C747F7"/>
    <w:rsid w:val="00C90F20"/>
    <w:rsid w:val="00C91692"/>
    <w:rsid w:val="00CC4895"/>
    <w:rsid w:val="00CC7329"/>
    <w:rsid w:val="00CD28B6"/>
    <w:rsid w:val="00CD3DCB"/>
    <w:rsid w:val="00CD4948"/>
    <w:rsid w:val="00CD4D62"/>
    <w:rsid w:val="00CD545B"/>
    <w:rsid w:val="00CD5E18"/>
    <w:rsid w:val="00CD7CD4"/>
    <w:rsid w:val="00CE602E"/>
    <w:rsid w:val="00CF00AE"/>
    <w:rsid w:val="00CF6213"/>
    <w:rsid w:val="00CF6A55"/>
    <w:rsid w:val="00CF7091"/>
    <w:rsid w:val="00D11C53"/>
    <w:rsid w:val="00D1378D"/>
    <w:rsid w:val="00D14E10"/>
    <w:rsid w:val="00D21BC3"/>
    <w:rsid w:val="00D313F3"/>
    <w:rsid w:val="00D36931"/>
    <w:rsid w:val="00D44427"/>
    <w:rsid w:val="00D47578"/>
    <w:rsid w:val="00D51313"/>
    <w:rsid w:val="00D5255F"/>
    <w:rsid w:val="00D531AC"/>
    <w:rsid w:val="00D53F17"/>
    <w:rsid w:val="00D63DB8"/>
    <w:rsid w:val="00D65197"/>
    <w:rsid w:val="00D71E81"/>
    <w:rsid w:val="00D741E8"/>
    <w:rsid w:val="00D7505F"/>
    <w:rsid w:val="00D75FA1"/>
    <w:rsid w:val="00D82C40"/>
    <w:rsid w:val="00D84F70"/>
    <w:rsid w:val="00D926A7"/>
    <w:rsid w:val="00D93949"/>
    <w:rsid w:val="00DA132E"/>
    <w:rsid w:val="00DA1550"/>
    <w:rsid w:val="00DA4FFF"/>
    <w:rsid w:val="00DB121A"/>
    <w:rsid w:val="00DB395F"/>
    <w:rsid w:val="00DB3EA5"/>
    <w:rsid w:val="00DC013A"/>
    <w:rsid w:val="00DC7C98"/>
    <w:rsid w:val="00DC7D84"/>
    <w:rsid w:val="00DD189A"/>
    <w:rsid w:val="00DD5444"/>
    <w:rsid w:val="00DD5BE9"/>
    <w:rsid w:val="00DE0EB4"/>
    <w:rsid w:val="00DE6958"/>
    <w:rsid w:val="00DE6D33"/>
    <w:rsid w:val="00DF1A14"/>
    <w:rsid w:val="00DF3058"/>
    <w:rsid w:val="00DF61CA"/>
    <w:rsid w:val="00DF6FFE"/>
    <w:rsid w:val="00E00032"/>
    <w:rsid w:val="00E032D3"/>
    <w:rsid w:val="00E043FC"/>
    <w:rsid w:val="00E05D5C"/>
    <w:rsid w:val="00E10B10"/>
    <w:rsid w:val="00E111D5"/>
    <w:rsid w:val="00E16DA1"/>
    <w:rsid w:val="00E20512"/>
    <w:rsid w:val="00E24502"/>
    <w:rsid w:val="00E24DFB"/>
    <w:rsid w:val="00E3238E"/>
    <w:rsid w:val="00E3370D"/>
    <w:rsid w:val="00E35E2E"/>
    <w:rsid w:val="00E36790"/>
    <w:rsid w:val="00E42D8B"/>
    <w:rsid w:val="00E45056"/>
    <w:rsid w:val="00E47A8D"/>
    <w:rsid w:val="00E47CE1"/>
    <w:rsid w:val="00E5001E"/>
    <w:rsid w:val="00E52DA5"/>
    <w:rsid w:val="00E63D9C"/>
    <w:rsid w:val="00E6546A"/>
    <w:rsid w:val="00E71581"/>
    <w:rsid w:val="00E71C96"/>
    <w:rsid w:val="00E7279F"/>
    <w:rsid w:val="00E735FF"/>
    <w:rsid w:val="00E73C5A"/>
    <w:rsid w:val="00E74C2A"/>
    <w:rsid w:val="00E77F38"/>
    <w:rsid w:val="00E900D4"/>
    <w:rsid w:val="00E96666"/>
    <w:rsid w:val="00EA01CF"/>
    <w:rsid w:val="00EA5055"/>
    <w:rsid w:val="00EA5259"/>
    <w:rsid w:val="00EA6D16"/>
    <w:rsid w:val="00EB2755"/>
    <w:rsid w:val="00ED1D13"/>
    <w:rsid w:val="00EE1BCF"/>
    <w:rsid w:val="00EF1537"/>
    <w:rsid w:val="00EF327E"/>
    <w:rsid w:val="00EF536E"/>
    <w:rsid w:val="00EF5570"/>
    <w:rsid w:val="00EF5BE7"/>
    <w:rsid w:val="00F01F48"/>
    <w:rsid w:val="00F033A9"/>
    <w:rsid w:val="00F05465"/>
    <w:rsid w:val="00F171C6"/>
    <w:rsid w:val="00F22ABE"/>
    <w:rsid w:val="00F24692"/>
    <w:rsid w:val="00F262C0"/>
    <w:rsid w:val="00F320C2"/>
    <w:rsid w:val="00F34D61"/>
    <w:rsid w:val="00F35172"/>
    <w:rsid w:val="00F415D2"/>
    <w:rsid w:val="00F421FF"/>
    <w:rsid w:val="00F43E73"/>
    <w:rsid w:val="00F43F7A"/>
    <w:rsid w:val="00F44970"/>
    <w:rsid w:val="00F56906"/>
    <w:rsid w:val="00F60225"/>
    <w:rsid w:val="00F60571"/>
    <w:rsid w:val="00F65504"/>
    <w:rsid w:val="00F758CF"/>
    <w:rsid w:val="00F810CB"/>
    <w:rsid w:val="00F8132D"/>
    <w:rsid w:val="00F833C7"/>
    <w:rsid w:val="00F916FE"/>
    <w:rsid w:val="00F91EF3"/>
    <w:rsid w:val="00F946D6"/>
    <w:rsid w:val="00F9772B"/>
    <w:rsid w:val="00FA07B9"/>
    <w:rsid w:val="00FA0A74"/>
    <w:rsid w:val="00FA4393"/>
    <w:rsid w:val="00FA4BF3"/>
    <w:rsid w:val="00FA57BF"/>
    <w:rsid w:val="00FA64A5"/>
    <w:rsid w:val="00FA711C"/>
    <w:rsid w:val="00FB0428"/>
    <w:rsid w:val="00FB6D81"/>
    <w:rsid w:val="00FC70EF"/>
    <w:rsid w:val="00FD1071"/>
    <w:rsid w:val="00FD3493"/>
    <w:rsid w:val="00FE17A0"/>
    <w:rsid w:val="00FE293F"/>
    <w:rsid w:val="00FE2F58"/>
    <w:rsid w:val="00FE3AA4"/>
    <w:rsid w:val="00FF7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E7A8F"/>
  <w14:defaultImageDpi w14:val="32767"/>
  <w15:chartTrackingRefBased/>
  <w15:docId w15:val="{AA788083-2EEB-4A49-A17E-D6BC86BB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7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C5710"/>
    <w:pPr>
      <w:spacing w:before="100" w:beforeAutospacing="1" w:after="100" w:afterAutospacing="1"/>
    </w:pPr>
    <w:rPr>
      <w:rFonts w:ascii="Times New Roman" w:eastAsia="Times New Roman" w:hAnsi="Times New Roman" w:cs="Times New Roman"/>
      <w:lang w:val="en-NZ" w:eastAsia="en-GB"/>
    </w:rPr>
  </w:style>
  <w:style w:type="paragraph" w:styleId="Revision">
    <w:name w:val="Revision"/>
    <w:hidden/>
    <w:uiPriority w:val="99"/>
    <w:semiHidden/>
    <w:rsid w:val="000A4281"/>
  </w:style>
  <w:style w:type="character" w:styleId="CommentReference">
    <w:name w:val="annotation reference"/>
    <w:basedOn w:val="DefaultParagraphFont"/>
    <w:uiPriority w:val="99"/>
    <w:semiHidden/>
    <w:unhideWhenUsed/>
    <w:rsid w:val="00DE0EB4"/>
    <w:rPr>
      <w:sz w:val="16"/>
      <w:szCs w:val="16"/>
    </w:rPr>
  </w:style>
  <w:style w:type="paragraph" w:styleId="CommentText">
    <w:name w:val="annotation text"/>
    <w:basedOn w:val="Normal"/>
    <w:link w:val="CommentTextChar"/>
    <w:uiPriority w:val="99"/>
    <w:semiHidden/>
    <w:unhideWhenUsed/>
    <w:rsid w:val="00DE0EB4"/>
    <w:rPr>
      <w:sz w:val="20"/>
      <w:szCs w:val="20"/>
    </w:rPr>
  </w:style>
  <w:style w:type="character" w:customStyle="1" w:styleId="CommentTextChar">
    <w:name w:val="Comment Text Char"/>
    <w:basedOn w:val="DefaultParagraphFont"/>
    <w:link w:val="CommentText"/>
    <w:uiPriority w:val="99"/>
    <w:semiHidden/>
    <w:rsid w:val="00DE0EB4"/>
    <w:rPr>
      <w:sz w:val="20"/>
      <w:szCs w:val="20"/>
    </w:rPr>
  </w:style>
  <w:style w:type="paragraph" w:styleId="CommentSubject">
    <w:name w:val="annotation subject"/>
    <w:basedOn w:val="CommentText"/>
    <w:next w:val="CommentText"/>
    <w:link w:val="CommentSubjectChar"/>
    <w:uiPriority w:val="99"/>
    <w:semiHidden/>
    <w:unhideWhenUsed/>
    <w:rsid w:val="00E52DA5"/>
    <w:rPr>
      <w:b/>
      <w:bCs/>
    </w:rPr>
  </w:style>
  <w:style w:type="character" w:customStyle="1" w:styleId="CommentSubjectChar">
    <w:name w:val="Comment Subject Char"/>
    <w:basedOn w:val="CommentTextChar"/>
    <w:link w:val="CommentSubject"/>
    <w:uiPriority w:val="99"/>
    <w:semiHidden/>
    <w:rsid w:val="00E52DA5"/>
    <w:rPr>
      <w:b/>
      <w:bCs/>
      <w:sz w:val="20"/>
      <w:szCs w:val="20"/>
    </w:rPr>
  </w:style>
  <w:style w:type="paragraph" w:styleId="BalloonText">
    <w:name w:val="Balloon Text"/>
    <w:basedOn w:val="Normal"/>
    <w:link w:val="BalloonTextChar"/>
    <w:uiPriority w:val="99"/>
    <w:semiHidden/>
    <w:unhideWhenUsed/>
    <w:rsid w:val="007977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7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5</Words>
  <Characters>470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5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Fitzsimons</dc:creator>
  <cp:keywords/>
  <dc:description/>
  <cp:lastModifiedBy>Maria Flora V.</cp:lastModifiedBy>
  <cp:revision>2</cp:revision>
  <cp:lastPrinted>2022-01-12T23:36:00Z</cp:lastPrinted>
  <dcterms:created xsi:type="dcterms:W3CDTF">2022-02-03T15:50:00Z</dcterms:created>
  <dcterms:modified xsi:type="dcterms:W3CDTF">2022-02-03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1-11-23T00:56:50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7b270bb2-aed8-41a0-a641-f847a2708c54</vt:lpwstr>
  </property>
  <property fmtid="{D5CDD505-2E9C-101B-9397-08002B2CF9AE}" pid="8" name="MSIP_Label_bd9e4d68-54d0-40a5-8c9a-85a36c87352c_ContentBits">
    <vt:lpwstr>0</vt:lpwstr>
  </property>
</Properties>
</file>